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D8E3E8" w14:textId="441F199C" w:rsidR="004813EE" w:rsidRDefault="000F0293" w:rsidP="00D37460">
      <w:pPr>
        <w:spacing w:after="0" w:line="480" w:lineRule="auto"/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eastAsia="en-ZA"/>
        </w:rPr>
      </w:pPr>
      <w:bookmarkStart w:id="0" w:name="_Hlk482271124"/>
      <w:ins w:id="1" w:author="Matt Dicken" w:date="2017-05-11T13:02:00Z">
        <w:r>
          <w:rPr>
            <w:rFonts w:ascii="Times New Roman" w:eastAsiaTheme="minorEastAsia" w:hAnsi="Times New Roman" w:cs="Times New Roman"/>
            <w:b/>
            <w:color w:val="000000"/>
            <w:sz w:val="24"/>
            <w:szCs w:val="24"/>
            <w:lang w:eastAsia="en-ZA"/>
          </w:rPr>
          <w:t>S2 Table</w:t>
        </w:r>
      </w:ins>
      <w:del w:id="2" w:author="Matt Dicken" w:date="2017-05-11T13:03:00Z">
        <w:r w:rsidR="00103CED" w:rsidDel="000F0293">
          <w:rPr>
            <w:rFonts w:ascii="Times New Roman" w:eastAsiaTheme="minorEastAsia" w:hAnsi="Times New Roman" w:cs="Times New Roman"/>
            <w:b/>
            <w:color w:val="000000"/>
            <w:sz w:val="24"/>
            <w:szCs w:val="24"/>
            <w:lang w:eastAsia="en-ZA"/>
          </w:rPr>
          <w:delText>Supplentary Table B</w:delText>
        </w:r>
      </w:del>
      <w:r w:rsidR="00D37460" w:rsidRPr="00D37460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eastAsia="en-ZA"/>
        </w:rPr>
        <w:t xml:space="preserve">: Cephalopod species identified from beaks found in the stomach contents of G. </w:t>
      </w:r>
      <w:proofErr w:type="spellStart"/>
      <w:r w:rsidR="00D37460" w:rsidRPr="00D37460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eastAsia="en-ZA"/>
        </w:rPr>
        <w:t>cuvier</w:t>
      </w:r>
      <w:proofErr w:type="spellEnd"/>
      <w:r w:rsidR="00D37460" w:rsidRPr="00D37460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eastAsia="en-ZA"/>
        </w:rPr>
        <w:t xml:space="preserve"> caught in the KwaZulu-Natal shark net</w:t>
      </w:r>
      <w:bookmarkStart w:id="3" w:name="_GoBack"/>
      <w:bookmarkEnd w:id="3"/>
      <w:r w:rsidR="00D37460" w:rsidRPr="00D37460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eastAsia="en-ZA"/>
        </w:rPr>
        <w:t>s and drumlines, 1983–2014. Details of the prey are presented by frequency of occurrence (%F) and by number (N%). Totals represent number of non-empty stomachs (F) and number of unique prey items recorded (N).</w:t>
      </w:r>
    </w:p>
    <w:bookmarkEnd w:id="0"/>
    <w:p w14:paraId="4B2EE1E6" w14:textId="77777777" w:rsidR="00D37460" w:rsidRDefault="00D37460" w:rsidP="004813EE"/>
    <w:tbl>
      <w:tblPr>
        <w:tblW w:w="12435" w:type="dxa"/>
        <w:tblLook w:val="04A0" w:firstRow="1" w:lastRow="0" w:firstColumn="1" w:lastColumn="0" w:noHBand="0" w:noVBand="1"/>
      </w:tblPr>
      <w:tblGrid>
        <w:gridCol w:w="4760"/>
        <w:gridCol w:w="811"/>
        <w:gridCol w:w="1039"/>
        <w:gridCol w:w="811"/>
        <w:gridCol w:w="1039"/>
        <w:gridCol w:w="932"/>
        <w:gridCol w:w="1193"/>
        <w:gridCol w:w="811"/>
        <w:gridCol w:w="1039"/>
      </w:tblGrid>
      <w:tr w:rsidR="004813EE" w:rsidRPr="00C42F82" w14:paraId="78DEF87F" w14:textId="77777777" w:rsidTr="00882587">
        <w:trPr>
          <w:trHeight w:val="552"/>
        </w:trPr>
        <w:tc>
          <w:tcPr>
            <w:tcW w:w="47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ABFB91" w14:textId="77777777" w:rsidR="004813EE" w:rsidRPr="00D32855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lang w:eastAsia="en-ZA"/>
              </w:rPr>
              <w:t> </w:t>
            </w:r>
          </w:p>
        </w:tc>
        <w:tc>
          <w:tcPr>
            <w:tcW w:w="7675" w:type="dxa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E408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lang w:eastAsia="en-ZA"/>
              </w:rPr>
              <w:t>Predator category</w:t>
            </w:r>
          </w:p>
        </w:tc>
      </w:tr>
      <w:tr w:rsidR="004813EE" w:rsidRPr="00C42F82" w14:paraId="76BFF33A" w14:textId="77777777" w:rsidTr="00882587">
        <w:trPr>
          <w:trHeight w:val="288"/>
        </w:trPr>
        <w:tc>
          <w:tcPr>
            <w:tcW w:w="4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F00811" w14:textId="77777777" w:rsidR="004813EE" w:rsidRPr="00D32855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lang w:eastAsia="en-ZA"/>
              </w:rPr>
              <w:t>Prey category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722541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lang w:eastAsia="en-ZA"/>
              </w:rPr>
              <w:t>All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0C077B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lang w:eastAsia="en-ZA"/>
              </w:rPr>
              <w:t>Small (&lt;150 cm)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87BD7E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lang w:eastAsia="en-ZA"/>
              </w:rPr>
              <w:t>Medium (150 - 220 cm)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7D735F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lang w:eastAsia="en-ZA"/>
              </w:rPr>
              <w:t>Large (&gt;220 cm)</w:t>
            </w:r>
          </w:p>
        </w:tc>
      </w:tr>
      <w:tr w:rsidR="004813EE" w:rsidRPr="00C42F82" w14:paraId="2A33F9EB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2F19B" w14:textId="77777777" w:rsidR="004813EE" w:rsidRPr="00D32855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B92C2" w14:textId="77777777" w:rsidR="004813EE" w:rsidRPr="00D32855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A194E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9B6B3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2EA7D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lang w:eastAsia="en-ZA"/>
              </w:rPr>
              <w:t> 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A81D2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328EA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54166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95DD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</w:tc>
      </w:tr>
      <w:tr w:rsidR="004813EE" w:rsidRPr="00C42F82" w14:paraId="7DB3A701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782A" w14:textId="77777777" w:rsidR="004813EE" w:rsidRPr="00D32855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9F89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  <w:t>%F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3CC5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  <w:t>%N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4C98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  <w:t>%F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6D50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  <w:t>%N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66E9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  <w:t>%F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D21C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  <w:t>%N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515D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  <w:t>%F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4AC8" w14:textId="77777777" w:rsidR="004813EE" w:rsidRPr="00D32855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</w:pPr>
            <w:r w:rsidRPr="00D32855">
              <w:rPr>
                <w:rFonts w:ascii="Times New Roman" w:eastAsia="Times New Roman" w:hAnsi="Times New Roman" w:cs="Times New Roman"/>
                <w:b/>
                <w:i/>
                <w:iCs/>
                <w:lang w:eastAsia="en-ZA"/>
              </w:rPr>
              <w:t>%N</w:t>
            </w:r>
          </w:p>
        </w:tc>
      </w:tr>
      <w:tr w:rsidR="004813EE" w:rsidRPr="00C42F82" w14:paraId="66649AB5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AD516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D936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D556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2089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151B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8BBD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BD3B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609C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2835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27ABBC4E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FFB41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SEPIOIDEA (cuttlefishes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6BCD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A8325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1101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361A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6241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3CA8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D185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6AF0F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1DFEAB8A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BE21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Unidentified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sepiid</w:t>
            </w:r>
            <w:proofErr w:type="spellEnd"/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978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58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284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47.22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186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65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AF4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48.68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602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54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BF4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43.90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140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60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85E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45.11</w:t>
            </w:r>
          </w:p>
        </w:tc>
      </w:tr>
      <w:tr w:rsidR="004813EE" w:rsidRPr="00C42F82" w14:paraId="0CD2E030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77E96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015D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2885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4292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C5B1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F9DF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5B8B9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79DC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D181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5698F21D" w14:textId="77777777" w:rsidTr="00882587">
        <w:trPr>
          <w:trHeight w:val="288"/>
        </w:trPr>
        <w:tc>
          <w:tcPr>
            <w:tcW w:w="4760" w:type="dxa"/>
            <w:tcBorders>
              <w:top w:val="single" w:sz="4" w:space="0" w:color="C0C0C0"/>
              <w:bottom w:val="nil"/>
            </w:tcBorders>
            <w:shd w:val="clear" w:color="auto" w:fill="auto"/>
            <w:noWrap/>
            <w:vAlign w:val="bottom"/>
            <w:hideMark/>
          </w:tcPr>
          <w:p w14:paraId="10EF4823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TEUTHOIDEA (squid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F311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C33E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5FDCE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9E49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3D6C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2E97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3EA1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37C54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274A4EAB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D25E4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Unidentified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teuthoid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3701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2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13C5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2.7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15933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DF0E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3.07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0EB2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2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9E0F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4.6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8BE4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3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C93D8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9.02</w:t>
            </w:r>
          </w:p>
        </w:tc>
      </w:tr>
      <w:tr w:rsidR="004813EE" w:rsidRPr="00C42F82" w14:paraId="0BF21410" w14:textId="77777777" w:rsidTr="00882587">
        <w:trPr>
          <w:trHeight w:val="288"/>
        </w:trPr>
        <w:tc>
          <w:tcPr>
            <w:tcW w:w="4760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68B8BBCD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Loligin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9A4D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52E7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334D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FC24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CD5E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74DB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D724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5A68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1120FD09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851D3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Unidentified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Loliginidae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(loliginid squids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67E55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624B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9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AEF0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086B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2.63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D8DB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1D6B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6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7AD1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6EC3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.09</w:t>
            </w:r>
          </w:p>
        </w:tc>
      </w:tr>
      <w:tr w:rsidR="004813EE" w:rsidRPr="00C42F82" w14:paraId="272BBB59" w14:textId="77777777" w:rsidTr="00882587">
        <w:trPr>
          <w:trHeight w:val="288"/>
        </w:trPr>
        <w:tc>
          <w:tcPr>
            <w:tcW w:w="4760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3997E9D5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Ur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duvaucellii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(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indian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squid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266A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7BE3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4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9701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BE04F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88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12CB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CDF5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3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0E04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A9BFB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54</w:t>
            </w:r>
          </w:p>
        </w:tc>
      </w:tr>
      <w:tr w:rsidR="004813EE" w:rsidRPr="00C42F82" w14:paraId="6CBB9ADE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53BF1B33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Enoploteuth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3538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27963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A9CB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ADF2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F269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7753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9D34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3BC32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74136194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74312AB6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Unidentified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A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bralia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sp.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07B6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C19C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5D9E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67C3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58346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E446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2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F220A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DC1B6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32F3299C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269368F3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Ancistrocheir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2DF85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CCEB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3034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2411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8F2D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80A6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2E58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C786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35B0BECA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35900FA1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Ancistrocheiru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lesueurii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(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sharpear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enope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squid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451A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2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AE50E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9.2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62C63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C434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2.63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E570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2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CBB7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0.9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1D3F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2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DD35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1.96</w:t>
            </w:r>
          </w:p>
        </w:tc>
      </w:tr>
      <w:tr w:rsidR="004813EE" w:rsidRPr="00C42F82" w14:paraId="67644AE6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58942898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Octopoteuth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6278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878B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B96D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67CD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0099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BC1C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5379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C3AA2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333E9A03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0D9A4F7F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Unidentifed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O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ctop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sp.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86AD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8952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3.7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FA09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1628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DB79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856C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4.9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75B1A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C8D8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3.26</w:t>
            </w:r>
          </w:p>
        </w:tc>
      </w:tr>
      <w:tr w:rsidR="004813EE" w:rsidRPr="00C42F82" w14:paraId="651800C5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03A72562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Octop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sicula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(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Ruppell'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octopus squid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1CE3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19F0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5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E911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1902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.32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4E03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B98D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4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32722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20F0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54</w:t>
            </w:r>
          </w:p>
        </w:tc>
      </w:tr>
      <w:tr w:rsidR="004813EE" w:rsidRPr="00C42F82" w14:paraId="3355B1C1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64E2755C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Taningia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danae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(Dana octopus squid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D248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06F7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2240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D89B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B93BE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AC6A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4036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3879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13E7D3CA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7991034A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Onychoteuth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8275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A1F6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29FD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B89A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D61A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8195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FDD2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3881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08165C07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3FB4972B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lastRenderedPageBreak/>
              <w:t xml:space="preserve">  Unidentified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O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nych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sp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81B9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7814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7E36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ABE8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B328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E52D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BD35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8CD3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45DF3CD4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5CD53B3A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Onykia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robsoni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(rugose hooked squid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E133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4C59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9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D98D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E09C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88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94F8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C2E2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9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2843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76F8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.63</w:t>
            </w:r>
          </w:p>
        </w:tc>
      </w:tr>
      <w:tr w:rsidR="004813EE" w:rsidRPr="00C42F82" w14:paraId="0DB187FD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202D6B3B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Pholidoteuth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7849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6334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9FAE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ADD5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A044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3286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71E6F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73D2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657B76C6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6EBABCB0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Pholid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massy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5AC9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AF20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4A45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E2036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44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9B08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52B2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4DB9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9360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6507B914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4C8872E7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Lycoteuth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CF41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DE17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F5F6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BF63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1894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D295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7A45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80D6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4284A4FA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7454342A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Lyc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lorigera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231C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CAFA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C80E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8E2F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83CE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4561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7557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5CCF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54</w:t>
            </w:r>
          </w:p>
        </w:tc>
      </w:tr>
      <w:tr w:rsidR="004813EE" w:rsidRPr="00C42F82" w14:paraId="53CE2E55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75B9D9DE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Histioteuth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80BB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54A7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65D8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CE8A2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8293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2958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F0E7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AF4C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38098BE8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27D44A8C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Unidentified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Histi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sp.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CA44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76A28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4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5655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C933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B8873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8017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7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D948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C754B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651B043D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61490930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Histi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hoylei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(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flowervase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jewel squid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2625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3464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3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CAF4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CC60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4E95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83AF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5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B14C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A256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76A6BB51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587E8E2C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Histi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cf. corona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10B0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B195C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7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B41D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9B37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5C3D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6645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9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3829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4DA4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.09</w:t>
            </w:r>
          </w:p>
        </w:tc>
      </w:tr>
      <w:tr w:rsidR="004813EE" w:rsidRPr="00C42F82" w14:paraId="3D523EA7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756D1758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Histi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macrohista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(jewel squid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5942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B1D93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3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6D13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6358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.32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1502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C60D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2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B602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3DE4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7D0ADA3F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173A5ABF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Histi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miranda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80F3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2C121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.4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F9C4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C37E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44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594B3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6926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.8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C7AE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49E5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.09</w:t>
            </w:r>
          </w:p>
        </w:tc>
      </w:tr>
      <w:tr w:rsidR="004813EE" w:rsidRPr="00C42F82" w14:paraId="69BD7713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2463AC02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Architeuth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A8BC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18DA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47EF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772C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B9DE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57DB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3897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CE9A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0F895F1C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248DFCF4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Archi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dux (giant squid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DE97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174D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6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CE97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5A0B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3A3E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3FF2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.0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06F6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9DD1E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62D0AAF5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24127BC2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Ommastreph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278F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8BF5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0DA8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D0F5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163D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F87D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B3C6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98B4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630DCD66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7A3B717C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Unidentified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O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mmastreph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DA53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93DD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059C9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658D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44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B7BE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D75E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029A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AE19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54</w:t>
            </w:r>
          </w:p>
        </w:tc>
      </w:tr>
      <w:tr w:rsidR="004813EE" w:rsidRPr="00C42F82" w14:paraId="27EA970C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238DB6F2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Unientified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T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odarode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sp.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0232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2573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8484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996BD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44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BCD3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D495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47B9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5D43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67FC4920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6DB17E20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Ornith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volatil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(shiny bird squid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0788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5BAF7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7A12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E3A1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44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79E4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F32C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CC0C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D92F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38A762F0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548E3554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Sthen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oulaniens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(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purpleback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flying squid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0B62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8B97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F757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A971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88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3626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2602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ECF0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9B8E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3606800C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088B760C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Chiroteuth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C55A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F5A8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021D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E1AA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2513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17F5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E414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C495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5EE7B3E5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6B2659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Unidentified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C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hiroteuthidae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B03F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305B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6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E730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EB21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44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24C1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E936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8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9D05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9EE4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372EA856" w14:textId="77777777" w:rsidTr="00882587">
        <w:trPr>
          <w:trHeight w:val="288"/>
        </w:trPr>
        <w:tc>
          <w:tcPr>
            <w:tcW w:w="4760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79ED53AC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Chir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veranyi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(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Verany'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long-armed squid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FD48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8762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2.5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900A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B85C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88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8CFA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8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4279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3.1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0B75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6170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2.17</w:t>
            </w:r>
          </w:p>
        </w:tc>
      </w:tr>
      <w:tr w:rsidR="004813EE" w:rsidRPr="00C42F82" w14:paraId="2C73D879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13FCAC95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Mastigoteuth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5929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5891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A0AB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98E2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05F0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AE4C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F7F14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FE6B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396D08B8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73445E70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Unidentified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M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astig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sp. (whip-lash squid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7EFA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1314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C74A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8491F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0CCB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1B028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2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C60F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0A37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635B3A6B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26F43CB5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Cycloteuth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9B8A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CE04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45A2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2BB7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4FB54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9485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9279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C1B57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2D9867D3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3DDD10CF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Discoteuthis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discus (rounded disc-fin squid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AAB4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A2AC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7AF3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88CCA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02B6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E47F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AB88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4D91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086A3527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4AD3CCCA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Cranch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431A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0DBE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22F9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9D1C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0E80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130C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80D0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929E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1A6A4325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6D85DAA7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Unidentified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C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ranchidae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22F6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2650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B989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CA804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8C57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C489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A757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94C8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54</w:t>
            </w:r>
          </w:p>
        </w:tc>
      </w:tr>
      <w:tr w:rsidR="004813EE" w:rsidRPr="00C42F82" w14:paraId="524A8DD0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799EA353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Unidentified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M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egalocranchia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sp.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CB2E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7CBE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75B55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B418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C6C1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BAF1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894B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E136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569EF697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3E08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Unidentified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T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euthowenia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sp.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67B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0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854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7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5A9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7CF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0FD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0F8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0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B43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6E3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38808411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2B66EB0E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lastRenderedPageBreak/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436A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171D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3948C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8F36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F51D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4B77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F602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928D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4AA19F4E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3557505A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OCTOPODA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24DC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FD21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CB38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FE15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8583C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D3EB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FBA8A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1F50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497EF613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35693FB0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Octopod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D204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CE9E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580F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61FD0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4688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A05D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ECEF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5B21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7C739521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26B31431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Unidentified 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Octopus </w:t>
            </w: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sp. (octopus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A54B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3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1FF0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3.6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168A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4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81EF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31.58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7C25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3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765B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1.6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4E1D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2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9955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7.07</w:t>
            </w:r>
          </w:p>
        </w:tc>
      </w:tr>
      <w:tr w:rsidR="004813EE" w:rsidRPr="00C42F82" w14:paraId="3D578B75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792D015B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Octopus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cyanea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(big blue octopus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9EF5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F395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.0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69D0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8430F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2.19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7C03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5A5D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9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81B3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E925A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.09</w:t>
            </w:r>
          </w:p>
        </w:tc>
      </w:tr>
      <w:tr w:rsidR="004813EE" w:rsidRPr="00C42F82" w14:paraId="5B79B767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628DDC05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Octopus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cf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vulgaris</w:t>
            </w: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(common octopus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EA7D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B914B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6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5D241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DB41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44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278E6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4DF5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8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96AB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EF0D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54</w:t>
            </w:r>
          </w:p>
        </w:tc>
      </w:tr>
      <w:tr w:rsidR="004813EE" w:rsidRPr="00C42F82" w14:paraId="723330BC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677DC1B5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Velodona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togata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D2E0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C4E6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8FA0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B7C0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323B4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94D7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CAD6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65CC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39396F4E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0E19DB3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Argonautida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BAA2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C6B7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4B73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6596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FBD40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7C000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9630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9122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1EC19DE1" w14:textId="77777777" w:rsidTr="00882587">
        <w:trPr>
          <w:trHeight w:val="288"/>
        </w:trPr>
        <w:tc>
          <w:tcPr>
            <w:tcW w:w="4760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6B6FCBB7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Argonauta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argo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 xml:space="preserve"> </w:t>
            </w: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(greater </w:t>
            </w:r>
            <w:proofErr w:type="spellStart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argonaut</w:t>
            </w:r>
            <w:proofErr w:type="spellEnd"/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7172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00DC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C961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7605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82EA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3250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1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014EB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F6EF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70CC644D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D27C89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0454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F50ED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03F2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4B28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2F28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F62C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CA96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AE693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</w:tr>
      <w:tr w:rsidR="004813EE" w:rsidRPr="00C42F82" w14:paraId="0D78352F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0C213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 xml:space="preserve"> Unidentified cephalopod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2468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81A47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2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51E5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68BB1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EBEB1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67BD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ADF3E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0.0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23476F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2.17</w:t>
            </w:r>
          </w:p>
        </w:tc>
      </w:tr>
      <w:tr w:rsidR="004813EE" w:rsidRPr="00C42F82" w14:paraId="1551FE98" w14:textId="77777777" w:rsidTr="00882587">
        <w:trPr>
          <w:trHeight w:val="288"/>
        </w:trPr>
        <w:tc>
          <w:tcPr>
            <w:tcW w:w="4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D06F7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2917" w14:textId="77777777" w:rsidR="004813EE" w:rsidRPr="00C42F82" w:rsidRDefault="004813EE" w:rsidP="004813EE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  <w:r w:rsidRPr="00C42F82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23EC2" w14:textId="77777777" w:rsidR="004813EE" w:rsidRPr="00C42F82" w:rsidRDefault="004813EE" w:rsidP="004813EE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656E" w14:textId="77777777" w:rsidR="004813EE" w:rsidRPr="00C42F82" w:rsidRDefault="004813EE" w:rsidP="004813EE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  <w:r w:rsidRPr="00C42F82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5F557" w14:textId="77777777" w:rsidR="004813EE" w:rsidRPr="00C42F82" w:rsidRDefault="004813EE" w:rsidP="004813EE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F647" w14:textId="77777777" w:rsidR="004813EE" w:rsidRPr="00C42F82" w:rsidRDefault="004813EE" w:rsidP="004813EE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  <w:r w:rsidRPr="00C42F82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1DC4F" w14:textId="77777777" w:rsidR="004813EE" w:rsidRPr="00C42F82" w:rsidRDefault="004813EE" w:rsidP="004813EE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865C" w14:textId="77777777" w:rsidR="004813EE" w:rsidRPr="00C42F82" w:rsidRDefault="004813EE" w:rsidP="004813EE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  <w:r w:rsidRPr="00C42F82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5216" w14:textId="77777777" w:rsidR="004813EE" w:rsidRPr="00C42F82" w:rsidRDefault="004813EE" w:rsidP="004813EE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  <w:r w:rsidRPr="00C42F82">
              <w:rPr>
                <w:rFonts w:ascii="Calibri" w:eastAsia="Times New Roman" w:hAnsi="Calibri" w:cs="Calibri"/>
                <w:lang w:eastAsia="en-ZA"/>
              </w:rPr>
              <w:t> </w:t>
            </w:r>
          </w:p>
        </w:tc>
      </w:tr>
      <w:tr w:rsidR="004813EE" w:rsidRPr="00C42F82" w14:paraId="3C822DC7" w14:textId="77777777" w:rsidTr="00882587">
        <w:trPr>
          <w:trHeight w:val="288"/>
        </w:trPr>
        <w:tc>
          <w:tcPr>
            <w:tcW w:w="4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D694" w14:textId="77777777" w:rsidR="004813EE" w:rsidRPr="00C42F82" w:rsidRDefault="004813EE" w:rsidP="004813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Totals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989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288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0AB4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37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8A48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62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E5C5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9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628C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8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869A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30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9172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45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9189" w14:textId="77777777" w:rsidR="004813EE" w:rsidRPr="00C42F82" w:rsidRDefault="004813EE" w:rsidP="0048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C42F82">
              <w:rPr>
                <w:rFonts w:ascii="Times New Roman" w:eastAsia="Times New Roman" w:hAnsi="Times New Roman" w:cs="Times New Roman"/>
                <w:lang w:eastAsia="en-ZA"/>
              </w:rPr>
              <w:t>18</w:t>
            </w:r>
          </w:p>
        </w:tc>
      </w:tr>
    </w:tbl>
    <w:p w14:paraId="498FF9CD" w14:textId="61DC9EB4" w:rsidR="004813EE" w:rsidRDefault="004813EE" w:rsidP="005A43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ZA" w:eastAsia="en-ZA"/>
        </w:rPr>
      </w:pPr>
    </w:p>
    <w:p w14:paraId="296A4263" w14:textId="4C227F9C" w:rsidR="004813EE" w:rsidRDefault="004813EE" w:rsidP="005A43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ZA" w:eastAsia="en-ZA"/>
        </w:rPr>
      </w:pPr>
    </w:p>
    <w:p w14:paraId="62865F3C" w14:textId="2763317D" w:rsidR="004813EE" w:rsidRDefault="004813EE" w:rsidP="005A43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ZA" w:eastAsia="en-ZA"/>
        </w:rPr>
      </w:pPr>
    </w:p>
    <w:p w14:paraId="236E5E5B" w14:textId="4B5AABFE" w:rsidR="004813EE" w:rsidRDefault="004813EE" w:rsidP="005A43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ZA" w:eastAsia="en-ZA"/>
        </w:rPr>
      </w:pPr>
    </w:p>
    <w:p w14:paraId="708514E0" w14:textId="4DB866D4" w:rsidR="004813EE" w:rsidRDefault="004813EE" w:rsidP="005A43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ZA" w:eastAsia="en-ZA"/>
        </w:rPr>
      </w:pPr>
    </w:p>
    <w:p w14:paraId="364DB1CD" w14:textId="69AFEAF7" w:rsidR="004813EE" w:rsidRDefault="004813EE" w:rsidP="005A43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ZA" w:eastAsia="en-ZA"/>
        </w:rPr>
      </w:pPr>
    </w:p>
    <w:sectPr w:rsidR="004813EE" w:rsidSect="00D37460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1E7579" w14:textId="77777777" w:rsidR="001C4FDD" w:rsidRDefault="001C4FDD" w:rsidP="00150384">
      <w:pPr>
        <w:spacing w:after="0" w:line="240" w:lineRule="auto"/>
      </w:pPr>
      <w:r>
        <w:separator/>
      </w:r>
    </w:p>
  </w:endnote>
  <w:endnote w:type="continuationSeparator" w:id="0">
    <w:p w14:paraId="0ABCE6FE" w14:textId="77777777" w:rsidR="001C4FDD" w:rsidRDefault="001C4FDD" w:rsidP="00150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E4A80F" w14:textId="77777777" w:rsidR="001C4FDD" w:rsidRDefault="001C4FDD" w:rsidP="00150384">
      <w:pPr>
        <w:spacing w:after="0" w:line="240" w:lineRule="auto"/>
      </w:pPr>
      <w:r>
        <w:separator/>
      </w:r>
    </w:p>
  </w:footnote>
  <w:footnote w:type="continuationSeparator" w:id="0">
    <w:p w14:paraId="489E364F" w14:textId="77777777" w:rsidR="001C4FDD" w:rsidRDefault="001C4FDD" w:rsidP="001503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2C21D1" w14:textId="77777777" w:rsidR="00C94A54" w:rsidRDefault="00C94A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9033E"/>
    <w:multiLevelType w:val="hybridMultilevel"/>
    <w:tmpl w:val="32F080F2"/>
    <w:lvl w:ilvl="0" w:tplc="3E02480A">
      <w:start w:val="1"/>
      <w:numFmt w:val="decimal"/>
      <w:lvlText w:val="%1."/>
      <w:lvlJc w:val="left"/>
      <w:pPr>
        <w:ind w:left="408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128" w:hanging="360"/>
      </w:pPr>
    </w:lvl>
    <w:lvl w:ilvl="2" w:tplc="1C09001B" w:tentative="1">
      <w:start w:val="1"/>
      <w:numFmt w:val="lowerRoman"/>
      <w:lvlText w:val="%3."/>
      <w:lvlJc w:val="right"/>
      <w:pPr>
        <w:ind w:left="1848" w:hanging="180"/>
      </w:pPr>
    </w:lvl>
    <w:lvl w:ilvl="3" w:tplc="1C09000F" w:tentative="1">
      <w:start w:val="1"/>
      <w:numFmt w:val="decimal"/>
      <w:lvlText w:val="%4."/>
      <w:lvlJc w:val="left"/>
      <w:pPr>
        <w:ind w:left="2568" w:hanging="360"/>
      </w:pPr>
    </w:lvl>
    <w:lvl w:ilvl="4" w:tplc="1C090019" w:tentative="1">
      <w:start w:val="1"/>
      <w:numFmt w:val="lowerLetter"/>
      <w:lvlText w:val="%5."/>
      <w:lvlJc w:val="left"/>
      <w:pPr>
        <w:ind w:left="3288" w:hanging="360"/>
      </w:pPr>
    </w:lvl>
    <w:lvl w:ilvl="5" w:tplc="1C09001B" w:tentative="1">
      <w:start w:val="1"/>
      <w:numFmt w:val="lowerRoman"/>
      <w:lvlText w:val="%6."/>
      <w:lvlJc w:val="right"/>
      <w:pPr>
        <w:ind w:left="4008" w:hanging="180"/>
      </w:pPr>
    </w:lvl>
    <w:lvl w:ilvl="6" w:tplc="1C09000F" w:tentative="1">
      <w:start w:val="1"/>
      <w:numFmt w:val="decimal"/>
      <w:lvlText w:val="%7."/>
      <w:lvlJc w:val="left"/>
      <w:pPr>
        <w:ind w:left="4728" w:hanging="360"/>
      </w:pPr>
    </w:lvl>
    <w:lvl w:ilvl="7" w:tplc="1C090019" w:tentative="1">
      <w:start w:val="1"/>
      <w:numFmt w:val="lowerLetter"/>
      <w:lvlText w:val="%8."/>
      <w:lvlJc w:val="left"/>
      <w:pPr>
        <w:ind w:left="5448" w:hanging="360"/>
      </w:pPr>
    </w:lvl>
    <w:lvl w:ilvl="8" w:tplc="1C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" w15:restartNumberingAfterBreak="0">
    <w:nsid w:val="1B8D1A9D"/>
    <w:multiLevelType w:val="hybridMultilevel"/>
    <w:tmpl w:val="B608DFC6"/>
    <w:lvl w:ilvl="0" w:tplc="C7046818">
      <w:start w:val="63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4CE1CE5"/>
    <w:multiLevelType w:val="hybridMultilevel"/>
    <w:tmpl w:val="4160942E"/>
    <w:lvl w:ilvl="0" w:tplc="7004C684">
      <w:start w:val="2"/>
      <w:numFmt w:val="lowerLetter"/>
      <w:lvlText w:val="(%1)"/>
      <w:lvlJc w:val="left"/>
      <w:pPr>
        <w:ind w:left="417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137" w:hanging="360"/>
      </w:pPr>
    </w:lvl>
    <w:lvl w:ilvl="2" w:tplc="1C09001B" w:tentative="1">
      <w:start w:val="1"/>
      <w:numFmt w:val="lowerRoman"/>
      <w:lvlText w:val="%3."/>
      <w:lvlJc w:val="right"/>
      <w:pPr>
        <w:ind w:left="1857" w:hanging="180"/>
      </w:pPr>
    </w:lvl>
    <w:lvl w:ilvl="3" w:tplc="1C09000F" w:tentative="1">
      <w:start w:val="1"/>
      <w:numFmt w:val="decimal"/>
      <w:lvlText w:val="%4."/>
      <w:lvlJc w:val="left"/>
      <w:pPr>
        <w:ind w:left="2577" w:hanging="360"/>
      </w:pPr>
    </w:lvl>
    <w:lvl w:ilvl="4" w:tplc="1C090019" w:tentative="1">
      <w:start w:val="1"/>
      <w:numFmt w:val="lowerLetter"/>
      <w:lvlText w:val="%5."/>
      <w:lvlJc w:val="left"/>
      <w:pPr>
        <w:ind w:left="3297" w:hanging="360"/>
      </w:pPr>
    </w:lvl>
    <w:lvl w:ilvl="5" w:tplc="1C09001B" w:tentative="1">
      <w:start w:val="1"/>
      <w:numFmt w:val="lowerRoman"/>
      <w:lvlText w:val="%6."/>
      <w:lvlJc w:val="right"/>
      <w:pPr>
        <w:ind w:left="4017" w:hanging="180"/>
      </w:pPr>
    </w:lvl>
    <w:lvl w:ilvl="6" w:tplc="1C09000F" w:tentative="1">
      <w:start w:val="1"/>
      <w:numFmt w:val="decimal"/>
      <w:lvlText w:val="%7."/>
      <w:lvlJc w:val="left"/>
      <w:pPr>
        <w:ind w:left="4737" w:hanging="360"/>
      </w:pPr>
    </w:lvl>
    <w:lvl w:ilvl="7" w:tplc="1C090019" w:tentative="1">
      <w:start w:val="1"/>
      <w:numFmt w:val="lowerLetter"/>
      <w:lvlText w:val="%8."/>
      <w:lvlJc w:val="left"/>
      <w:pPr>
        <w:ind w:left="5457" w:hanging="360"/>
      </w:pPr>
    </w:lvl>
    <w:lvl w:ilvl="8" w:tplc="1C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3" w15:restartNumberingAfterBreak="0">
    <w:nsid w:val="32814B70"/>
    <w:multiLevelType w:val="hybridMultilevel"/>
    <w:tmpl w:val="1944CBDC"/>
    <w:lvl w:ilvl="0" w:tplc="782481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12680C"/>
    <w:multiLevelType w:val="hybridMultilevel"/>
    <w:tmpl w:val="45C275B6"/>
    <w:lvl w:ilvl="0" w:tplc="5D982720">
      <w:start w:val="1"/>
      <w:numFmt w:val="lowerLetter"/>
      <w:lvlText w:val="(%1)"/>
      <w:lvlJc w:val="left"/>
      <w:pPr>
        <w:ind w:left="113" w:hanging="56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024D11"/>
    <w:multiLevelType w:val="hybridMultilevel"/>
    <w:tmpl w:val="4B30C9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0B19E0"/>
    <w:multiLevelType w:val="hybridMultilevel"/>
    <w:tmpl w:val="16924E8E"/>
    <w:lvl w:ilvl="0" w:tplc="230E3380">
      <w:start w:val="6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172D22"/>
    <w:multiLevelType w:val="hybridMultilevel"/>
    <w:tmpl w:val="BD722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F83505"/>
    <w:multiLevelType w:val="hybridMultilevel"/>
    <w:tmpl w:val="A29851F2"/>
    <w:lvl w:ilvl="0" w:tplc="818C7240">
      <w:start w:val="6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90166A"/>
    <w:multiLevelType w:val="hybridMultilevel"/>
    <w:tmpl w:val="BA00441A"/>
    <w:lvl w:ilvl="0" w:tplc="2AC8C0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090047"/>
    <w:multiLevelType w:val="hybridMultilevel"/>
    <w:tmpl w:val="88466842"/>
    <w:lvl w:ilvl="0" w:tplc="074C5476">
      <w:start w:val="4"/>
      <w:numFmt w:val="lowerLetter"/>
      <w:lvlText w:val="(%1)"/>
      <w:lvlJc w:val="left"/>
      <w:pPr>
        <w:ind w:left="57" w:firstLine="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34752E"/>
    <w:multiLevelType w:val="hybridMultilevel"/>
    <w:tmpl w:val="79E83C2A"/>
    <w:lvl w:ilvl="0" w:tplc="077457AA">
      <w:start w:val="2"/>
      <w:numFmt w:val="lowerLetter"/>
      <w:lvlText w:val="(%1)"/>
      <w:lvlJc w:val="left"/>
      <w:pPr>
        <w:ind w:left="0" w:firstLine="57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CC636B"/>
    <w:multiLevelType w:val="hybridMultilevel"/>
    <w:tmpl w:val="1A84C092"/>
    <w:lvl w:ilvl="0" w:tplc="C3BC9A2C">
      <w:start w:val="3"/>
      <w:numFmt w:val="lowerLetter"/>
      <w:lvlText w:val="(%1)"/>
      <w:lvlJc w:val="left"/>
      <w:pPr>
        <w:ind w:left="473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193" w:hanging="360"/>
      </w:pPr>
    </w:lvl>
    <w:lvl w:ilvl="2" w:tplc="1C09001B" w:tentative="1">
      <w:start w:val="1"/>
      <w:numFmt w:val="lowerRoman"/>
      <w:lvlText w:val="%3."/>
      <w:lvlJc w:val="right"/>
      <w:pPr>
        <w:ind w:left="1913" w:hanging="180"/>
      </w:pPr>
    </w:lvl>
    <w:lvl w:ilvl="3" w:tplc="1C09000F" w:tentative="1">
      <w:start w:val="1"/>
      <w:numFmt w:val="decimal"/>
      <w:lvlText w:val="%4."/>
      <w:lvlJc w:val="left"/>
      <w:pPr>
        <w:ind w:left="2633" w:hanging="360"/>
      </w:pPr>
    </w:lvl>
    <w:lvl w:ilvl="4" w:tplc="1C090019" w:tentative="1">
      <w:start w:val="1"/>
      <w:numFmt w:val="lowerLetter"/>
      <w:lvlText w:val="%5."/>
      <w:lvlJc w:val="left"/>
      <w:pPr>
        <w:ind w:left="3353" w:hanging="360"/>
      </w:pPr>
    </w:lvl>
    <w:lvl w:ilvl="5" w:tplc="1C09001B" w:tentative="1">
      <w:start w:val="1"/>
      <w:numFmt w:val="lowerRoman"/>
      <w:lvlText w:val="%6."/>
      <w:lvlJc w:val="right"/>
      <w:pPr>
        <w:ind w:left="4073" w:hanging="180"/>
      </w:pPr>
    </w:lvl>
    <w:lvl w:ilvl="6" w:tplc="1C09000F" w:tentative="1">
      <w:start w:val="1"/>
      <w:numFmt w:val="decimal"/>
      <w:lvlText w:val="%7."/>
      <w:lvlJc w:val="left"/>
      <w:pPr>
        <w:ind w:left="4793" w:hanging="360"/>
      </w:pPr>
    </w:lvl>
    <w:lvl w:ilvl="7" w:tplc="1C090019" w:tentative="1">
      <w:start w:val="1"/>
      <w:numFmt w:val="lowerLetter"/>
      <w:lvlText w:val="%8."/>
      <w:lvlJc w:val="left"/>
      <w:pPr>
        <w:ind w:left="5513" w:hanging="360"/>
      </w:pPr>
    </w:lvl>
    <w:lvl w:ilvl="8" w:tplc="1C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3" w15:restartNumberingAfterBreak="0">
    <w:nsid w:val="6B67222B"/>
    <w:multiLevelType w:val="hybridMultilevel"/>
    <w:tmpl w:val="4798261A"/>
    <w:lvl w:ilvl="0" w:tplc="2A8E0C1E">
      <w:start w:val="3"/>
      <w:numFmt w:val="lowerLetter"/>
      <w:lvlText w:val="(%1)"/>
      <w:lvlJc w:val="left"/>
      <w:pPr>
        <w:ind w:left="113" w:hanging="56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B04C89"/>
    <w:multiLevelType w:val="hybridMultilevel"/>
    <w:tmpl w:val="C1D830AC"/>
    <w:lvl w:ilvl="0" w:tplc="F82AF98A">
      <w:start w:val="1"/>
      <w:numFmt w:val="lowerLetter"/>
      <w:lvlText w:val="(%1)"/>
      <w:lvlJc w:val="left"/>
      <w:pPr>
        <w:ind w:left="473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193" w:hanging="360"/>
      </w:pPr>
    </w:lvl>
    <w:lvl w:ilvl="2" w:tplc="1C09001B" w:tentative="1">
      <w:start w:val="1"/>
      <w:numFmt w:val="lowerRoman"/>
      <w:lvlText w:val="%3."/>
      <w:lvlJc w:val="right"/>
      <w:pPr>
        <w:ind w:left="1913" w:hanging="180"/>
      </w:pPr>
    </w:lvl>
    <w:lvl w:ilvl="3" w:tplc="1C09000F" w:tentative="1">
      <w:start w:val="1"/>
      <w:numFmt w:val="decimal"/>
      <w:lvlText w:val="%4."/>
      <w:lvlJc w:val="left"/>
      <w:pPr>
        <w:ind w:left="2633" w:hanging="360"/>
      </w:pPr>
    </w:lvl>
    <w:lvl w:ilvl="4" w:tplc="1C090019" w:tentative="1">
      <w:start w:val="1"/>
      <w:numFmt w:val="lowerLetter"/>
      <w:lvlText w:val="%5."/>
      <w:lvlJc w:val="left"/>
      <w:pPr>
        <w:ind w:left="3353" w:hanging="360"/>
      </w:pPr>
    </w:lvl>
    <w:lvl w:ilvl="5" w:tplc="1C09001B" w:tentative="1">
      <w:start w:val="1"/>
      <w:numFmt w:val="lowerRoman"/>
      <w:lvlText w:val="%6."/>
      <w:lvlJc w:val="right"/>
      <w:pPr>
        <w:ind w:left="4073" w:hanging="180"/>
      </w:pPr>
    </w:lvl>
    <w:lvl w:ilvl="6" w:tplc="1C09000F" w:tentative="1">
      <w:start w:val="1"/>
      <w:numFmt w:val="decimal"/>
      <w:lvlText w:val="%7."/>
      <w:lvlJc w:val="left"/>
      <w:pPr>
        <w:ind w:left="4793" w:hanging="360"/>
      </w:pPr>
    </w:lvl>
    <w:lvl w:ilvl="7" w:tplc="1C090019" w:tentative="1">
      <w:start w:val="1"/>
      <w:numFmt w:val="lowerLetter"/>
      <w:lvlText w:val="%8."/>
      <w:lvlJc w:val="left"/>
      <w:pPr>
        <w:ind w:left="5513" w:hanging="360"/>
      </w:pPr>
    </w:lvl>
    <w:lvl w:ilvl="8" w:tplc="1C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5" w15:restartNumberingAfterBreak="0">
    <w:nsid w:val="7A3B69E5"/>
    <w:multiLevelType w:val="hybridMultilevel"/>
    <w:tmpl w:val="5C524458"/>
    <w:lvl w:ilvl="0" w:tplc="4E00E89C">
      <w:start w:val="4"/>
      <w:numFmt w:val="lowerLetter"/>
      <w:lvlText w:val="(%1)"/>
      <w:lvlJc w:val="left"/>
      <w:pPr>
        <w:ind w:left="0" w:firstLine="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4"/>
  </w:num>
  <w:num w:numId="5">
    <w:abstractNumId w:val="14"/>
  </w:num>
  <w:num w:numId="6">
    <w:abstractNumId w:val="11"/>
  </w:num>
  <w:num w:numId="7">
    <w:abstractNumId w:val="2"/>
  </w:num>
  <w:num w:numId="8">
    <w:abstractNumId w:val="13"/>
  </w:num>
  <w:num w:numId="9">
    <w:abstractNumId w:val="12"/>
  </w:num>
  <w:num w:numId="10">
    <w:abstractNumId w:val="15"/>
  </w:num>
  <w:num w:numId="11">
    <w:abstractNumId w:val="10"/>
  </w:num>
  <w:num w:numId="12">
    <w:abstractNumId w:val="9"/>
  </w:num>
  <w:num w:numId="13">
    <w:abstractNumId w:val="8"/>
  </w:num>
  <w:num w:numId="14">
    <w:abstractNumId w:val="6"/>
  </w:num>
  <w:num w:numId="15">
    <w:abstractNumId w:val="1"/>
  </w:num>
  <w:num w:numId="1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tt Dicken">
    <w15:presenceInfo w15:providerId="None" w15:userId="Matt Dick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287"/>
    <w:rsid w:val="00000522"/>
    <w:rsid w:val="00000938"/>
    <w:rsid w:val="00006E12"/>
    <w:rsid w:val="00007279"/>
    <w:rsid w:val="0001170A"/>
    <w:rsid w:val="00012D54"/>
    <w:rsid w:val="0001337B"/>
    <w:rsid w:val="000139CF"/>
    <w:rsid w:val="00013FC9"/>
    <w:rsid w:val="00016B86"/>
    <w:rsid w:val="00021E60"/>
    <w:rsid w:val="0002240C"/>
    <w:rsid w:val="00022A8A"/>
    <w:rsid w:val="0002362C"/>
    <w:rsid w:val="0002400F"/>
    <w:rsid w:val="00024F5D"/>
    <w:rsid w:val="00025627"/>
    <w:rsid w:val="00026A17"/>
    <w:rsid w:val="00030753"/>
    <w:rsid w:val="000317F0"/>
    <w:rsid w:val="00031E33"/>
    <w:rsid w:val="00033746"/>
    <w:rsid w:val="0003584D"/>
    <w:rsid w:val="0003722C"/>
    <w:rsid w:val="00037B14"/>
    <w:rsid w:val="000408A7"/>
    <w:rsid w:val="00041972"/>
    <w:rsid w:val="000424FD"/>
    <w:rsid w:val="000436B1"/>
    <w:rsid w:val="00043D83"/>
    <w:rsid w:val="00044CA8"/>
    <w:rsid w:val="00045CB8"/>
    <w:rsid w:val="0004617F"/>
    <w:rsid w:val="0004647B"/>
    <w:rsid w:val="00046A77"/>
    <w:rsid w:val="00046EF1"/>
    <w:rsid w:val="000479BF"/>
    <w:rsid w:val="00047C94"/>
    <w:rsid w:val="00052A26"/>
    <w:rsid w:val="00052C42"/>
    <w:rsid w:val="000546C2"/>
    <w:rsid w:val="00055FAE"/>
    <w:rsid w:val="00056981"/>
    <w:rsid w:val="000611E4"/>
    <w:rsid w:val="000621DF"/>
    <w:rsid w:val="00063745"/>
    <w:rsid w:val="00063C4D"/>
    <w:rsid w:val="00063FD5"/>
    <w:rsid w:val="000642ED"/>
    <w:rsid w:val="00064B3B"/>
    <w:rsid w:val="00064E95"/>
    <w:rsid w:val="00065485"/>
    <w:rsid w:val="00065EB6"/>
    <w:rsid w:val="00065F67"/>
    <w:rsid w:val="00066CA4"/>
    <w:rsid w:val="0007036B"/>
    <w:rsid w:val="0007074D"/>
    <w:rsid w:val="000713FE"/>
    <w:rsid w:val="00074F6B"/>
    <w:rsid w:val="00075F58"/>
    <w:rsid w:val="000774F2"/>
    <w:rsid w:val="00080C03"/>
    <w:rsid w:val="00080FD5"/>
    <w:rsid w:val="00081966"/>
    <w:rsid w:val="00087AAA"/>
    <w:rsid w:val="000907BD"/>
    <w:rsid w:val="000913DB"/>
    <w:rsid w:val="00091940"/>
    <w:rsid w:val="00091E66"/>
    <w:rsid w:val="000930D2"/>
    <w:rsid w:val="000940AD"/>
    <w:rsid w:val="00095DD8"/>
    <w:rsid w:val="00096159"/>
    <w:rsid w:val="000A0200"/>
    <w:rsid w:val="000A0DDA"/>
    <w:rsid w:val="000A11D1"/>
    <w:rsid w:val="000A63C3"/>
    <w:rsid w:val="000B0F26"/>
    <w:rsid w:val="000B1284"/>
    <w:rsid w:val="000B185A"/>
    <w:rsid w:val="000B2A38"/>
    <w:rsid w:val="000B2C6E"/>
    <w:rsid w:val="000C0F4E"/>
    <w:rsid w:val="000C3317"/>
    <w:rsid w:val="000C4219"/>
    <w:rsid w:val="000C6BED"/>
    <w:rsid w:val="000C7755"/>
    <w:rsid w:val="000C7857"/>
    <w:rsid w:val="000C7F68"/>
    <w:rsid w:val="000D00A6"/>
    <w:rsid w:val="000D0450"/>
    <w:rsid w:val="000D1816"/>
    <w:rsid w:val="000D2893"/>
    <w:rsid w:val="000D2F90"/>
    <w:rsid w:val="000D312B"/>
    <w:rsid w:val="000D531F"/>
    <w:rsid w:val="000D5BC1"/>
    <w:rsid w:val="000E0B87"/>
    <w:rsid w:val="000E17A9"/>
    <w:rsid w:val="000E2891"/>
    <w:rsid w:val="000E2D34"/>
    <w:rsid w:val="000E4863"/>
    <w:rsid w:val="000E5E07"/>
    <w:rsid w:val="000E6403"/>
    <w:rsid w:val="000E69AC"/>
    <w:rsid w:val="000E7340"/>
    <w:rsid w:val="000F0293"/>
    <w:rsid w:val="000F2C4F"/>
    <w:rsid w:val="000F3FB8"/>
    <w:rsid w:val="000F6F7E"/>
    <w:rsid w:val="001033C0"/>
    <w:rsid w:val="00103CED"/>
    <w:rsid w:val="001041B8"/>
    <w:rsid w:val="001053DB"/>
    <w:rsid w:val="001065B6"/>
    <w:rsid w:val="00110024"/>
    <w:rsid w:val="00111303"/>
    <w:rsid w:val="0011321B"/>
    <w:rsid w:val="00115E8A"/>
    <w:rsid w:val="00120F34"/>
    <w:rsid w:val="00122551"/>
    <w:rsid w:val="001230C2"/>
    <w:rsid w:val="00123854"/>
    <w:rsid w:val="00123B9D"/>
    <w:rsid w:val="001258E1"/>
    <w:rsid w:val="00126CC4"/>
    <w:rsid w:val="001278AA"/>
    <w:rsid w:val="00130023"/>
    <w:rsid w:val="00133A48"/>
    <w:rsid w:val="00133C7E"/>
    <w:rsid w:val="00145053"/>
    <w:rsid w:val="00147CD6"/>
    <w:rsid w:val="00147F13"/>
    <w:rsid w:val="00150384"/>
    <w:rsid w:val="00150A20"/>
    <w:rsid w:val="00151F00"/>
    <w:rsid w:val="00154D31"/>
    <w:rsid w:val="00154F95"/>
    <w:rsid w:val="001601E7"/>
    <w:rsid w:val="00161374"/>
    <w:rsid w:val="001632DE"/>
    <w:rsid w:val="00164876"/>
    <w:rsid w:val="0016548D"/>
    <w:rsid w:val="00166BF5"/>
    <w:rsid w:val="00170144"/>
    <w:rsid w:val="001705B4"/>
    <w:rsid w:val="00173BA4"/>
    <w:rsid w:val="00175806"/>
    <w:rsid w:val="00175CBA"/>
    <w:rsid w:val="00177F79"/>
    <w:rsid w:val="00181D29"/>
    <w:rsid w:val="00181EB9"/>
    <w:rsid w:val="00181EFA"/>
    <w:rsid w:val="00184527"/>
    <w:rsid w:val="00185BB2"/>
    <w:rsid w:val="00191A86"/>
    <w:rsid w:val="001A40B9"/>
    <w:rsid w:val="001A44C0"/>
    <w:rsid w:val="001A4E66"/>
    <w:rsid w:val="001A5DA8"/>
    <w:rsid w:val="001A6642"/>
    <w:rsid w:val="001B05BA"/>
    <w:rsid w:val="001B0D34"/>
    <w:rsid w:val="001B2183"/>
    <w:rsid w:val="001B2532"/>
    <w:rsid w:val="001B595B"/>
    <w:rsid w:val="001B7D3F"/>
    <w:rsid w:val="001C0C48"/>
    <w:rsid w:val="001C2394"/>
    <w:rsid w:val="001C2D29"/>
    <w:rsid w:val="001C49BE"/>
    <w:rsid w:val="001C4FDD"/>
    <w:rsid w:val="001C6C6E"/>
    <w:rsid w:val="001C75C0"/>
    <w:rsid w:val="001C7871"/>
    <w:rsid w:val="001D09E5"/>
    <w:rsid w:val="001D136A"/>
    <w:rsid w:val="001D2261"/>
    <w:rsid w:val="001D3DE4"/>
    <w:rsid w:val="001D5292"/>
    <w:rsid w:val="001D5763"/>
    <w:rsid w:val="001D77C3"/>
    <w:rsid w:val="001E01D0"/>
    <w:rsid w:val="001E2002"/>
    <w:rsid w:val="001E363A"/>
    <w:rsid w:val="001E5697"/>
    <w:rsid w:val="001E6364"/>
    <w:rsid w:val="001E6498"/>
    <w:rsid w:val="001E79B9"/>
    <w:rsid w:val="001F270F"/>
    <w:rsid w:val="001F38B8"/>
    <w:rsid w:val="001F5405"/>
    <w:rsid w:val="001F60A5"/>
    <w:rsid w:val="001F6230"/>
    <w:rsid w:val="00200AEB"/>
    <w:rsid w:val="00201629"/>
    <w:rsid w:val="002055D6"/>
    <w:rsid w:val="00207996"/>
    <w:rsid w:val="00207A9D"/>
    <w:rsid w:val="0021167D"/>
    <w:rsid w:val="00212CD8"/>
    <w:rsid w:val="002138F9"/>
    <w:rsid w:val="00215C09"/>
    <w:rsid w:val="0022064D"/>
    <w:rsid w:val="0022136C"/>
    <w:rsid w:val="002253BC"/>
    <w:rsid w:val="002262D8"/>
    <w:rsid w:val="0023009D"/>
    <w:rsid w:val="0023179A"/>
    <w:rsid w:val="00233D0E"/>
    <w:rsid w:val="00235655"/>
    <w:rsid w:val="002410CB"/>
    <w:rsid w:val="002410DF"/>
    <w:rsid w:val="002437C7"/>
    <w:rsid w:val="00245873"/>
    <w:rsid w:val="00247D71"/>
    <w:rsid w:val="0025245F"/>
    <w:rsid w:val="00255E6D"/>
    <w:rsid w:val="002605F5"/>
    <w:rsid w:val="0026089C"/>
    <w:rsid w:val="00263B33"/>
    <w:rsid w:val="00264E11"/>
    <w:rsid w:val="00265909"/>
    <w:rsid w:val="00270BE5"/>
    <w:rsid w:val="00273AB5"/>
    <w:rsid w:val="00280321"/>
    <w:rsid w:val="0028438B"/>
    <w:rsid w:val="00287E71"/>
    <w:rsid w:val="002918E8"/>
    <w:rsid w:val="00291EC2"/>
    <w:rsid w:val="00294108"/>
    <w:rsid w:val="00294798"/>
    <w:rsid w:val="002975FB"/>
    <w:rsid w:val="002A00EC"/>
    <w:rsid w:val="002A0593"/>
    <w:rsid w:val="002A0C11"/>
    <w:rsid w:val="002A192E"/>
    <w:rsid w:val="002A79E9"/>
    <w:rsid w:val="002B0387"/>
    <w:rsid w:val="002B33C2"/>
    <w:rsid w:val="002B6375"/>
    <w:rsid w:val="002C01AE"/>
    <w:rsid w:val="002C0D44"/>
    <w:rsid w:val="002C5A27"/>
    <w:rsid w:val="002C788D"/>
    <w:rsid w:val="002C7DFB"/>
    <w:rsid w:val="002D0299"/>
    <w:rsid w:val="002D439B"/>
    <w:rsid w:val="002D6608"/>
    <w:rsid w:val="002D686C"/>
    <w:rsid w:val="002E022C"/>
    <w:rsid w:val="002E1958"/>
    <w:rsid w:val="002E3B5B"/>
    <w:rsid w:val="002E7D35"/>
    <w:rsid w:val="002F1AA9"/>
    <w:rsid w:val="002F212E"/>
    <w:rsid w:val="002F5E4D"/>
    <w:rsid w:val="002F63AD"/>
    <w:rsid w:val="002F70C2"/>
    <w:rsid w:val="002F7157"/>
    <w:rsid w:val="00302381"/>
    <w:rsid w:val="003037E2"/>
    <w:rsid w:val="00303F4B"/>
    <w:rsid w:val="0030434A"/>
    <w:rsid w:val="00305173"/>
    <w:rsid w:val="00311E82"/>
    <w:rsid w:val="00317368"/>
    <w:rsid w:val="00320B5D"/>
    <w:rsid w:val="0032203C"/>
    <w:rsid w:val="003243D8"/>
    <w:rsid w:val="003273AE"/>
    <w:rsid w:val="0033183D"/>
    <w:rsid w:val="0033282B"/>
    <w:rsid w:val="00332A69"/>
    <w:rsid w:val="00332AFE"/>
    <w:rsid w:val="00334297"/>
    <w:rsid w:val="00336176"/>
    <w:rsid w:val="00340381"/>
    <w:rsid w:val="00342F05"/>
    <w:rsid w:val="003431C9"/>
    <w:rsid w:val="00343A1E"/>
    <w:rsid w:val="00343DBD"/>
    <w:rsid w:val="00344345"/>
    <w:rsid w:val="00345B6C"/>
    <w:rsid w:val="003467E6"/>
    <w:rsid w:val="00346D0C"/>
    <w:rsid w:val="003524CF"/>
    <w:rsid w:val="003525B6"/>
    <w:rsid w:val="00352770"/>
    <w:rsid w:val="00353B8E"/>
    <w:rsid w:val="00354807"/>
    <w:rsid w:val="00355F0D"/>
    <w:rsid w:val="00360657"/>
    <w:rsid w:val="003609ED"/>
    <w:rsid w:val="00361849"/>
    <w:rsid w:val="00361F06"/>
    <w:rsid w:val="00362E8A"/>
    <w:rsid w:val="00362EF0"/>
    <w:rsid w:val="003651E1"/>
    <w:rsid w:val="003652F2"/>
    <w:rsid w:val="00365522"/>
    <w:rsid w:val="00365CEF"/>
    <w:rsid w:val="00365F5C"/>
    <w:rsid w:val="0036677E"/>
    <w:rsid w:val="00370387"/>
    <w:rsid w:val="00372CF7"/>
    <w:rsid w:val="00373579"/>
    <w:rsid w:val="00374041"/>
    <w:rsid w:val="0037515F"/>
    <w:rsid w:val="003752B0"/>
    <w:rsid w:val="00375D8C"/>
    <w:rsid w:val="00377193"/>
    <w:rsid w:val="003801E6"/>
    <w:rsid w:val="00382657"/>
    <w:rsid w:val="00384868"/>
    <w:rsid w:val="0038488B"/>
    <w:rsid w:val="00384B03"/>
    <w:rsid w:val="003876B1"/>
    <w:rsid w:val="00390C64"/>
    <w:rsid w:val="003934C2"/>
    <w:rsid w:val="00393D8A"/>
    <w:rsid w:val="003950C0"/>
    <w:rsid w:val="003965B8"/>
    <w:rsid w:val="003A0CAF"/>
    <w:rsid w:val="003A10A5"/>
    <w:rsid w:val="003A349E"/>
    <w:rsid w:val="003A356F"/>
    <w:rsid w:val="003A5575"/>
    <w:rsid w:val="003A5C98"/>
    <w:rsid w:val="003B03C4"/>
    <w:rsid w:val="003B2028"/>
    <w:rsid w:val="003C181F"/>
    <w:rsid w:val="003C1C51"/>
    <w:rsid w:val="003C378A"/>
    <w:rsid w:val="003C448B"/>
    <w:rsid w:val="003C6039"/>
    <w:rsid w:val="003C6E09"/>
    <w:rsid w:val="003C73BC"/>
    <w:rsid w:val="003C73E3"/>
    <w:rsid w:val="003C7D59"/>
    <w:rsid w:val="003D08EF"/>
    <w:rsid w:val="003D27F4"/>
    <w:rsid w:val="003D2AE4"/>
    <w:rsid w:val="003D2D80"/>
    <w:rsid w:val="003D383C"/>
    <w:rsid w:val="003D4F10"/>
    <w:rsid w:val="003D4FDD"/>
    <w:rsid w:val="003D6ADF"/>
    <w:rsid w:val="003D725E"/>
    <w:rsid w:val="003E28FF"/>
    <w:rsid w:val="003E35D8"/>
    <w:rsid w:val="003E5189"/>
    <w:rsid w:val="003E7C10"/>
    <w:rsid w:val="003F1342"/>
    <w:rsid w:val="003F2024"/>
    <w:rsid w:val="003F4A85"/>
    <w:rsid w:val="003F5F42"/>
    <w:rsid w:val="0040066A"/>
    <w:rsid w:val="0040099F"/>
    <w:rsid w:val="00401721"/>
    <w:rsid w:val="00402A73"/>
    <w:rsid w:val="00403BCE"/>
    <w:rsid w:val="00406234"/>
    <w:rsid w:val="0041096B"/>
    <w:rsid w:val="00410FA7"/>
    <w:rsid w:val="00412239"/>
    <w:rsid w:val="004134DC"/>
    <w:rsid w:val="004141A4"/>
    <w:rsid w:val="0041489C"/>
    <w:rsid w:val="00414D14"/>
    <w:rsid w:val="004167CF"/>
    <w:rsid w:val="00416A43"/>
    <w:rsid w:val="00417F69"/>
    <w:rsid w:val="00420073"/>
    <w:rsid w:val="004217E3"/>
    <w:rsid w:val="00421B8E"/>
    <w:rsid w:val="004312D7"/>
    <w:rsid w:val="00432C40"/>
    <w:rsid w:val="004330CE"/>
    <w:rsid w:val="00434F43"/>
    <w:rsid w:val="00435436"/>
    <w:rsid w:val="00436F4A"/>
    <w:rsid w:val="00443930"/>
    <w:rsid w:val="00447CBB"/>
    <w:rsid w:val="00447EFC"/>
    <w:rsid w:val="00450190"/>
    <w:rsid w:val="00451F43"/>
    <w:rsid w:val="00452403"/>
    <w:rsid w:val="00454B8C"/>
    <w:rsid w:val="0045572A"/>
    <w:rsid w:val="004562F7"/>
    <w:rsid w:val="00457A45"/>
    <w:rsid w:val="004604CC"/>
    <w:rsid w:val="00471AC9"/>
    <w:rsid w:val="00471B61"/>
    <w:rsid w:val="00472BD1"/>
    <w:rsid w:val="0047469E"/>
    <w:rsid w:val="004759F0"/>
    <w:rsid w:val="00475DF3"/>
    <w:rsid w:val="00476438"/>
    <w:rsid w:val="0048110B"/>
    <w:rsid w:val="004813EE"/>
    <w:rsid w:val="004841CF"/>
    <w:rsid w:val="00486FFF"/>
    <w:rsid w:val="00491031"/>
    <w:rsid w:val="00495BA9"/>
    <w:rsid w:val="0049793F"/>
    <w:rsid w:val="004A11CE"/>
    <w:rsid w:val="004A13D5"/>
    <w:rsid w:val="004A24D8"/>
    <w:rsid w:val="004A2F18"/>
    <w:rsid w:val="004A5BA8"/>
    <w:rsid w:val="004A630D"/>
    <w:rsid w:val="004A7B11"/>
    <w:rsid w:val="004A7D15"/>
    <w:rsid w:val="004B13A4"/>
    <w:rsid w:val="004B2DAF"/>
    <w:rsid w:val="004B30AD"/>
    <w:rsid w:val="004B3F80"/>
    <w:rsid w:val="004B4C44"/>
    <w:rsid w:val="004B6663"/>
    <w:rsid w:val="004B6677"/>
    <w:rsid w:val="004B687F"/>
    <w:rsid w:val="004C0D80"/>
    <w:rsid w:val="004C1354"/>
    <w:rsid w:val="004C202D"/>
    <w:rsid w:val="004C317C"/>
    <w:rsid w:val="004C4E66"/>
    <w:rsid w:val="004C7786"/>
    <w:rsid w:val="004C7A2B"/>
    <w:rsid w:val="004D1081"/>
    <w:rsid w:val="004D1787"/>
    <w:rsid w:val="004D2474"/>
    <w:rsid w:val="004D2AC8"/>
    <w:rsid w:val="004D30CF"/>
    <w:rsid w:val="004D3F81"/>
    <w:rsid w:val="004D59F3"/>
    <w:rsid w:val="004D6593"/>
    <w:rsid w:val="004E2B4D"/>
    <w:rsid w:val="004E65FD"/>
    <w:rsid w:val="004E7C06"/>
    <w:rsid w:val="004E7DE3"/>
    <w:rsid w:val="004F005A"/>
    <w:rsid w:val="004F2995"/>
    <w:rsid w:val="004F51A9"/>
    <w:rsid w:val="004F52BA"/>
    <w:rsid w:val="004F685F"/>
    <w:rsid w:val="004F7AE8"/>
    <w:rsid w:val="00500B49"/>
    <w:rsid w:val="0050300B"/>
    <w:rsid w:val="0050671A"/>
    <w:rsid w:val="00507FF1"/>
    <w:rsid w:val="00511B4E"/>
    <w:rsid w:val="00512F90"/>
    <w:rsid w:val="00515F38"/>
    <w:rsid w:val="005212FF"/>
    <w:rsid w:val="00524C83"/>
    <w:rsid w:val="005263F0"/>
    <w:rsid w:val="00530022"/>
    <w:rsid w:val="00530613"/>
    <w:rsid w:val="00531313"/>
    <w:rsid w:val="00531E47"/>
    <w:rsid w:val="005340FA"/>
    <w:rsid w:val="0054020A"/>
    <w:rsid w:val="00544C4B"/>
    <w:rsid w:val="00545DCF"/>
    <w:rsid w:val="00546003"/>
    <w:rsid w:val="00546225"/>
    <w:rsid w:val="005476AC"/>
    <w:rsid w:val="005503E6"/>
    <w:rsid w:val="005504D5"/>
    <w:rsid w:val="00552D06"/>
    <w:rsid w:val="00552E23"/>
    <w:rsid w:val="00554F11"/>
    <w:rsid w:val="005561BF"/>
    <w:rsid w:val="00557345"/>
    <w:rsid w:val="00560A2F"/>
    <w:rsid w:val="005621F2"/>
    <w:rsid w:val="005622BB"/>
    <w:rsid w:val="005647CE"/>
    <w:rsid w:val="005653BC"/>
    <w:rsid w:val="005678D4"/>
    <w:rsid w:val="00570DDB"/>
    <w:rsid w:val="00571E6D"/>
    <w:rsid w:val="00572A41"/>
    <w:rsid w:val="00573160"/>
    <w:rsid w:val="00574B05"/>
    <w:rsid w:val="00577837"/>
    <w:rsid w:val="00577A33"/>
    <w:rsid w:val="00580444"/>
    <w:rsid w:val="00581732"/>
    <w:rsid w:val="00581824"/>
    <w:rsid w:val="00582ECE"/>
    <w:rsid w:val="005830EC"/>
    <w:rsid w:val="00583E62"/>
    <w:rsid w:val="005846E6"/>
    <w:rsid w:val="005851D8"/>
    <w:rsid w:val="00585782"/>
    <w:rsid w:val="0058614E"/>
    <w:rsid w:val="00590729"/>
    <w:rsid w:val="00590D5C"/>
    <w:rsid w:val="00591810"/>
    <w:rsid w:val="00595268"/>
    <w:rsid w:val="00595793"/>
    <w:rsid w:val="00597EA8"/>
    <w:rsid w:val="00597FA3"/>
    <w:rsid w:val="005A22C4"/>
    <w:rsid w:val="005A38F1"/>
    <w:rsid w:val="005A3F40"/>
    <w:rsid w:val="005A4362"/>
    <w:rsid w:val="005A53BA"/>
    <w:rsid w:val="005A5E91"/>
    <w:rsid w:val="005A5F39"/>
    <w:rsid w:val="005B2294"/>
    <w:rsid w:val="005B4679"/>
    <w:rsid w:val="005B6209"/>
    <w:rsid w:val="005B6841"/>
    <w:rsid w:val="005B6BF4"/>
    <w:rsid w:val="005B73B7"/>
    <w:rsid w:val="005C23B7"/>
    <w:rsid w:val="005C6006"/>
    <w:rsid w:val="005C60C9"/>
    <w:rsid w:val="005D265B"/>
    <w:rsid w:val="005D2C48"/>
    <w:rsid w:val="005D510A"/>
    <w:rsid w:val="005D5A88"/>
    <w:rsid w:val="005E07A4"/>
    <w:rsid w:val="005E0E42"/>
    <w:rsid w:val="005E10A5"/>
    <w:rsid w:val="005E1B21"/>
    <w:rsid w:val="005E2C92"/>
    <w:rsid w:val="005E30A4"/>
    <w:rsid w:val="005E3F97"/>
    <w:rsid w:val="005E738B"/>
    <w:rsid w:val="005F1C11"/>
    <w:rsid w:val="005F2516"/>
    <w:rsid w:val="005F47F2"/>
    <w:rsid w:val="005F5BC7"/>
    <w:rsid w:val="005F5DB3"/>
    <w:rsid w:val="005F6052"/>
    <w:rsid w:val="005F62B2"/>
    <w:rsid w:val="005F67BB"/>
    <w:rsid w:val="00601F16"/>
    <w:rsid w:val="00607517"/>
    <w:rsid w:val="00611995"/>
    <w:rsid w:val="006131AE"/>
    <w:rsid w:val="00614EC3"/>
    <w:rsid w:val="006246C1"/>
    <w:rsid w:val="00625B7F"/>
    <w:rsid w:val="006279D8"/>
    <w:rsid w:val="00630ED9"/>
    <w:rsid w:val="006346B4"/>
    <w:rsid w:val="00636B6D"/>
    <w:rsid w:val="00636E79"/>
    <w:rsid w:val="00637CB4"/>
    <w:rsid w:val="00640A83"/>
    <w:rsid w:val="00641D70"/>
    <w:rsid w:val="00646434"/>
    <w:rsid w:val="00654D9F"/>
    <w:rsid w:val="006566D4"/>
    <w:rsid w:val="006607DD"/>
    <w:rsid w:val="00660C65"/>
    <w:rsid w:val="00661B87"/>
    <w:rsid w:val="006626AA"/>
    <w:rsid w:val="00662C32"/>
    <w:rsid w:val="00665839"/>
    <w:rsid w:val="00666EDA"/>
    <w:rsid w:val="00670C58"/>
    <w:rsid w:val="00671803"/>
    <w:rsid w:val="00675550"/>
    <w:rsid w:val="00676837"/>
    <w:rsid w:val="00677328"/>
    <w:rsid w:val="006827B2"/>
    <w:rsid w:val="00684E0D"/>
    <w:rsid w:val="00686804"/>
    <w:rsid w:val="00687EC3"/>
    <w:rsid w:val="00690535"/>
    <w:rsid w:val="00690B80"/>
    <w:rsid w:val="006928FF"/>
    <w:rsid w:val="006936F7"/>
    <w:rsid w:val="00694CA8"/>
    <w:rsid w:val="006961FA"/>
    <w:rsid w:val="006979A9"/>
    <w:rsid w:val="00697A1F"/>
    <w:rsid w:val="006A0333"/>
    <w:rsid w:val="006A29C9"/>
    <w:rsid w:val="006A2A10"/>
    <w:rsid w:val="006A2D85"/>
    <w:rsid w:val="006A3290"/>
    <w:rsid w:val="006A3AEF"/>
    <w:rsid w:val="006A53A8"/>
    <w:rsid w:val="006A638F"/>
    <w:rsid w:val="006B0003"/>
    <w:rsid w:val="006B292C"/>
    <w:rsid w:val="006B56E4"/>
    <w:rsid w:val="006B588B"/>
    <w:rsid w:val="006B5D95"/>
    <w:rsid w:val="006B6338"/>
    <w:rsid w:val="006C48B3"/>
    <w:rsid w:val="006C49F4"/>
    <w:rsid w:val="006C4ABE"/>
    <w:rsid w:val="006C567F"/>
    <w:rsid w:val="006C56FB"/>
    <w:rsid w:val="006D14D6"/>
    <w:rsid w:val="006D3166"/>
    <w:rsid w:val="006D52BF"/>
    <w:rsid w:val="006D6854"/>
    <w:rsid w:val="006D6893"/>
    <w:rsid w:val="006E10FB"/>
    <w:rsid w:val="006E36F4"/>
    <w:rsid w:val="006E4F1D"/>
    <w:rsid w:val="006F0010"/>
    <w:rsid w:val="006F0C3F"/>
    <w:rsid w:val="006F10B4"/>
    <w:rsid w:val="006F1533"/>
    <w:rsid w:val="006F156C"/>
    <w:rsid w:val="006F3E89"/>
    <w:rsid w:val="006F59A4"/>
    <w:rsid w:val="006F7263"/>
    <w:rsid w:val="00703868"/>
    <w:rsid w:val="0070443C"/>
    <w:rsid w:val="00704DB2"/>
    <w:rsid w:val="007058BE"/>
    <w:rsid w:val="00705D2C"/>
    <w:rsid w:val="0071559A"/>
    <w:rsid w:val="00715B54"/>
    <w:rsid w:val="007164A1"/>
    <w:rsid w:val="00717812"/>
    <w:rsid w:val="007227F7"/>
    <w:rsid w:val="00723632"/>
    <w:rsid w:val="00723D5E"/>
    <w:rsid w:val="00726491"/>
    <w:rsid w:val="007300A9"/>
    <w:rsid w:val="00733A49"/>
    <w:rsid w:val="007353C2"/>
    <w:rsid w:val="007353C4"/>
    <w:rsid w:val="00735EB3"/>
    <w:rsid w:val="0073615F"/>
    <w:rsid w:val="007409B9"/>
    <w:rsid w:val="0074369D"/>
    <w:rsid w:val="007438CE"/>
    <w:rsid w:val="00745C65"/>
    <w:rsid w:val="007515E7"/>
    <w:rsid w:val="00752506"/>
    <w:rsid w:val="00752990"/>
    <w:rsid w:val="0075360F"/>
    <w:rsid w:val="007548D6"/>
    <w:rsid w:val="00757EFD"/>
    <w:rsid w:val="00761127"/>
    <w:rsid w:val="00762027"/>
    <w:rsid w:val="00762ED2"/>
    <w:rsid w:val="00763161"/>
    <w:rsid w:val="00766257"/>
    <w:rsid w:val="0076640D"/>
    <w:rsid w:val="00766944"/>
    <w:rsid w:val="00767D6C"/>
    <w:rsid w:val="00767DDE"/>
    <w:rsid w:val="00767E5C"/>
    <w:rsid w:val="00771972"/>
    <w:rsid w:val="00771BBE"/>
    <w:rsid w:val="00773FB2"/>
    <w:rsid w:val="007759C6"/>
    <w:rsid w:val="00775A80"/>
    <w:rsid w:val="00777A33"/>
    <w:rsid w:val="00781DE8"/>
    <w:rsid w:val="00781DF8"/>
    <w:rsid w:val="007833C7"/>
    <w:rsid w:val="00785546"/>
    <w:rsid w:val="00787F2A"/>
    <w:rsid w:val="007922AC"/>
    <w:rsid w:val="00792AB4"/>
    <w:rsid w:val="007931E9"/>
    <w:rsid w:val="007932A7"/>
    <w:rsid w:val="0079641C"/>
    <w:rsid w:val="007A4F88"/>
    <w:rsid w:val="007A52ED"/>
    <w:rsid w:val="007A5B29"/>
    <w:rsid w:val="007A6375"/>
    <w:rsid w:val="007A6DD5"/>
    <w:rsid w:val="007A7970"/>
    <w:rsid w:val="007B074A"/>
    <w:rsid w:val="007B17B8"/>
    <w:rsid w:val="007B2C92"/>
    <w:rsid w:val="007B3A42"/>
    <w:rsid w:val="007B44A7"/>
    <w:rsid w:val="007B4D46"/>
    <w:rsid w:val="007B6A98"/>
    <w:rsid w:val="007C15F1"/>
    <w:rsid w:val="007C3A2A"/>
    <w:rsid w:val="007C4878"/>
    <w:rsid w:val="007C49EC"/>
    <w:rsid w:val="007C7B2A"/>
    <w:rsid w:val="007D564C"/>
    <w:rsid w:val="007D6CE5"/>
    <w:rsid w:val="007D7B9C"/>
    <w:rsid w:val="007D7E6B"/>
    <w:rsid w:val="007E0719"/>
    <w:rsid w:val="007E1650"/>
    <w:rsid w:val="007E3552"/>
    <w:rsid w:val="007E38C4"/>
    <w:rsid w:val="007E6537"/>
    <w:rsid w:val="007E7B2C"/>
    <w:rsid w:val="007F2C8C"/>
    <w:rsid w:val="007F40BF"/>
    <w:rsid w:val="007F4673"/>
    <w:rsid w:val="007F7409"/>
    <w:rsid w:val="007F7FD0"/>
    <w:rsid w:val="00804756"/>
    <w:rsid w:val="00804910"/>
    <w:rsid w:val="00805147"/>
    <w:rsid w:val="00805304"/>
    <w:rsid w:val="00805787"/>
    <w:rsid w:val="00805D9E"/>
    <w:rsid w:val="00811321"/>
    <w:rsid w:val="008145EB"/>
    <w:rsid w:val="008149CB"/>
    <w:rsid w:val="00814E63"/>
    <w:rsid w:val="00815130"/>
    <w:rsid w:val="00816DC4"/>
    <w:rsid w:val="00817B32"/>
    <w:rsid w:val="00817E52"/>
    <w:rsid w:val="00820683"/>
    <w:rsid w:val="00823A96"/>
    <w:rsid w:val="00823D67"/>
    <w:rsid w:val="00824458"/>
    <w:rsid w:val="00824FC8"/>
    <w:rsid w:val="008254D3"/>
    <w:rsid w:val="00830381"/>
    <w:rsid w:val="0083092C"/>
    <w:rsid w:val="00830A57"/>
    <w:rsid w:val="00832C7D"/>
    <w:rsid w:val="0083331F"/>
    <w:rsid w:val="00834956"/>
    <w:rsid w:val="00834E21"/>
    <w:rsid w:val="00836762"/>
    <w:rsid w:val="00837B51"/>
    <w:rsid w:val="00840084"/>
    <w:rsid w:val="008402F4"/>
    <w:rsid w:val="0084313A"/>
    <w:rsid w:val="008445BA"/>
    <w:rsid w:val="008470F4"/>
    <w:rsid w:val="008502F7"/>
    <w:rsid w:val="00852041"/>
    <w:rsid w:val="00854758"/>
    <w:rsid w:val="008573A5"/>
    <w:rsid w:val="00857DFC"/>
    <w:rsid w:val="00857F7D"/>
    <w:rsid w:val="00861AF0"/>
    <w:rsid w:val="0086277E"/>
    <w:rsid w:val="00863BE6"/>
    <w:rsid w:val="00864EBF"/>
    <w:rsid w:val="008753A6"/>
    <w:rsid w:val="008822C4"/>
    <w:rsid w:val="00882587"/>
    <w:rsid w:val="00882888"/>
    <w:rsid w:val="0088395A"/>
    <w:rsid w:val="0088631B"/>
    <w:rsid w:val="00886BA9"/>
    <w:rsid w:val="00892C9D"/>
    <w:rsid w:val="00894789"/>
    <w:rsid w:val="008950EA"/>
    <w:rsid w:val="0089576E"/>
    <w:rsid w:val="00895ABE"/>
    <w:rsid w:val="00896051"/>
    <w:rsid w:val="008A19FF"/>
    <w:rsid w:val="008A6782"/>
    <w:rsid w:val="008A717A"/>
    <w:rsid w:val="008A7470"/>
    <w:rsid w:val="008B3484"/>
    <w:rsid w:val="008B3CB7"/>
    <w:rsid w:val="008B6F08"/>
    <w:rsid w:val="008B70BF"/>
    <w:rsid w:val="008C008A"/>
    <w:rsid w:val="008C0F09"/>
    <w:rsid w:val="008C1C91"/>
    <w:rsid w:val="008C41EC"/>
    <w:rsid w:val="008C48BF"/>
    <w:rsid w:val="008C54A0"/>
    <w:rsid w:val="008D01BB"/>
    <w:rsid w:val="008D240D"/>
    <w:rsid w:val="008D241D"/>
    <w:rsid w:val="008D296E"/>
    <w:rsid w:val="008D4967"/>
    <w:rsid w:val="008D4A5F"/>
    <w:rsid w:val="008D4C31"/>
    <w:rsid w:val="008D628D"/>
    <w:rsid w:val="008E036E"/>
    <w:rsid w:val="008E104B"/>
    <w:rsid w:val="008E3AE2"/>
    <w:rsid w:val="008E3EA8"/>
    <w:rsid w:val="008E5665"/>
    <w:rsid w:val="008F45A5"/>
    <w:rsid w:val="008F4B13"/>
    <w:rsid w:val="008F4FCB"/>
    <w:rsid w:val="00902815"/>
    <w:rsid w:val="00903CCB"/>
    <w:rsid w:val="009045FF"/>
    <w:rsid w:val="009050EC"/>
    <w:rsid w:val="00914C59"/>
    <w:rsid w:val="00916FD2"/>
    <w:rsid w:val="009176C0"/>
    <w:rsid w:val="00920A89"/>
    <w:rsid w:val="009212BB"/>
    <w:rsid w:val="00922EB5"/>
    <w:rsid w:val="00924992"/>
    <w:rsid w:val="00925EFF"/>
    <w:rsid w:val="00927914"/>
    <w:rsid w:val="00930299"/>
    <w:rsid w:val="009332FB"/>
    <w:rsid w:val="0093682F"/>
    <w:rsid w:val="009368C4"/>
    <w:rsid w:val="00936BFC"/>
    <w:rsid w:val="009442B8"/>
    <w:rsid w:val="00945CA2"/>
    <w:rsid w:val="009469F9"/>
    <w:rsid w:val="0095046D"/>
    <w:rsid w:val="00950BF7"/>
    <w:rsid w:val="00950C55"/>
    <w:rsid w:val="00953111"/>
    <w:rsid w:val="009548F7"/>
    <w:rsid w:val="0096107D"/>
    <w:rsid w:val="00961F12"/>
    <w:rsid w:val="00962987"/>
    <w:rsid w:val="00962C4D"/>
    <w:rsid w:val="00963767"/>
    <w:rsid w:val="009639DB"/>
    <w:rsid w:val="009652DF"/>
    <w:rsid w:val="00965C8B"/>
    <w:rsid w:val="00966675"/>
    <w:rsid w:val="00967270"/>
    <w:rsid w:val="00970AFF"/>
    <w:rsid w:val="00972288"/>
    <w:rsid w:val="00972C63"/>
    <w:rsid w:val="009731C1"/>
    <w:rsid w:val="00975B3C"/>
    <w:rsid w:val="0097776E"/>
    <w:rsid w:val="00977DD8"/>
    <w:rsid w:val="00980547"/>
    <w:rsid w:val="00982353"/>
    <w:rsid w:val="009823C8"/>
    <w:rsid w:val="00982BC1"/>
    <w:rsid w:val="009835DA"/>
    <w:rsid w:val="00983F31"/>
    <w:rsid w:val="00984953"/>
    <w:rsid w:val="009853EE"/>
    <w:rsid w:val="00985C95"/>
    <w:rsid w:val="00986498"/>
    <w:rsid w:val="00987B05"/>
    <w:rsid w:val="00987F60"/>
    <w:rsid w:val="00990B79"/>
    <w:rsid w:val="00991A45"/>
    <w:rsid w:val="00995263"/>
    <w:rsid w:val="009A1003"/>
    <w:rsid w:val="009A1288"/>
    <w:rsid w:val="009A2947"/>
    <w:rsid w:val="009A5D32"/>
    <w:rsid w:val="009B037C"/>
    <w:rsid w:val="009B0F86"/>
    <w:rsid w:val="009B1760"/>
    <w:rsid w:val="009B2244"/>
    <w:rsid w:val="009B2292"/>
    <w:rsid w:val="009B26DC"/>
    <w:rsid w:val="009B4370"/>
    <w:rsid w:val="009B57DD"/>
    <w:rsid w:val="009B6017"/>
    <w:rsid w:val="009B6DE4"/>
    <w:rsid w:val="009C0CBA"/>
    <w:rsid w:val="009C263F"/>
    <w:rsid w:val="009C34C2"/>
    <w:rsid w:val="009C387E"/>
    <w:rsid w:val="009C3F0C"/>
    <w:rsid w:val="009C728E"/>
    <w:rsid w:val="009D11BD"/>
    <w:rsid w:val="009D1BA8"/>
    <w:rsid w:val="009D2428"/>
    <w:rsid w:val="009D65CA"/>
    <w:rsid w:val="009D771E"/>
    <w:rsid w:val="009D7B1E"/>
    <w:rsid w:val="009E07C3"/>
    <w:rsid w:val="009E1EE2"/>
    <w:rsid w:val="009E4BB8"/>
    <w:rsid w:val="009E5DFF"/>
    <w:rsid w:val="009E66C8"/>
    <w:rsid w:val="009E738F"/>
    <w:rsid w:val="009E7835"/>
    <w:rsid w:val="009F3963"/>
    <w:rsid w:val="009F4E1E"/>
    <w:rsid w:val="009F6981"/>
    <w:rsid w:val="009F726C"/>
    <w:rsid w:val="00A01BAC"/>
    <w:rsid w:val="00A01E65"/>
    <w:rsid w:val="00A03696"/>
    <w:rsid w:val="00A03B45"/>
    <w:rsid w:val="00A0642C"/>
    <w:rsid w:val="00A07D53"/>
    <w:rsid w:val="00A10033"/>
    <w:rsid w:val="00A13491"/>
    <w:rsid w:val="00A13895"/>
    <w:rsid w:val="00A13C99"/>
    <w:rsid w:val="00A15616"/>
    <w:rsid w:val="00A15C25"/>
    <w:rsid w:val="00A1649C"/>
    <w:rsid w:val="00A17F4A"/>
    <w:rsid w:val="00A2369B"/>
    <w:rsid w:val="00A23AF8"/>
    <w:rsid w:val="00A25113"/>
    <w:rsid w:val="00A258D0"/>
    <w:rsid w:val="00A329E1"/>
    <w:rsid w:val="00A32DF7"/>
    <w:rsid w:val="00A3305A"/>
    <w:rsid w:val="00A37E09"/>
    <w:rsid w:val="00A40D2C"/>
    <w:rsid w:val="00A4579C"/>
    <w:rsid w:val="00A45971"/>
    <w:rsid w:val="00A47799"/>
    <w:rsid w:val="00A50E94"/>
    <w:rsid w:val="00A5286B"/>
    <w:rsid w:val="00A56A45"/>
    <w:rsid w:val="00A56B0C"/>
    <w:rsid w:val="00A6005D"/>
    <w:rsid w:val="00A605A5"/>
    <w:rsid w:val="00A60F97"/>
    <w:rsid w:val="00A61BCB"/>
    <w:rsid w:val="00A61C84"/>
    <w:rsid w:val="00A61CF4"/>
    <w:rsid w:val="00A63AC1"/>
    <w:rsid w:val="00A63BFD"/>
    <w:rsid w:val="00A641BD"/>
    <w:rsid w:val="00A66DCF"/>
    <w:rsid w:val="00A679C6"/>
    <w:rsid w:val="00A70593"/>
    <w:rsid w:val="00A732E0"/>
    <w:rsid w:val="00A755F0"/>
    <w:rsid w:val="00A7709E"/>
    <w:rsid w:val="00A81F96"/>
    <w:rsid w:val="00A82D22"/>
    <w:rsid w:val="00A852E0"/>
    <w:rsid w:val="00A86E05"/>
    <w:rsid w:val="00A87D21"/>
    <w:rsid w:val="00A91ED1"/>
    <w:rsid w:val="00A922ED"/>
    <w:rsid w:val="00A92370"/>
    <w:rsid w:val="00A93481"/>
    <w:rsid w:val="00A93D0A"/>
    <w:rsid w:val="00A93E3A"/>
    <w:rsid w:val="00A9448A"/>
    <w:rsid w:val="00A9479D"/>
    <w:rsid w:val="00A94FEE"/>
    <w:rsid w:val="00A951D1"/>
    <w:rsid w:val="00A95937"/>
    <w:rsid w:val="00A95A8F"/>
    <w:rsid w:val="00A97964"/>
    <w:rsid w:val="00AA05BE"/>
    <w:rsid w:val="00AA137A"/>
    <w:rsid w:val="00AA1B0B"/>
    <w:rsid w:val="00AA27D0"/>
    <w:rsid w:val="00AA2A67"/>
    <w:rsid w:val="00AA2D7F"/>
    <w:rsid w:val="00AA4DA5"/>
    <w:rsid w:val="00AA4DF8"/>
    <w:rsid w:val="00AA6B65"/>
    <w:rsid w:val="00AA704D"/>
    <w:rsid w:val="00AB2A3A"/>
    <w:rsid w:val="00AB2BA7"/>
    <w:rsid w:val="00AB66AF"/>
    <w:rsid w:val="00AB79A6"/>
    <w:rsid w:val="00AC0513"/>
    <w:rsid w:val="00AC07E8"/>
    <w:rsid w:val="00AC2EE4"/>
    <w:rsid w:val="00AC4900"/>
    <w:rsid w:val="00AC531E"/>
    <w:rsid w:val="00AC7226"/>
    <w:rsid w:val="00AD0432"/>
    <w:rsid w:val="00AD3BB7"/>
    <w:rsid w:val="00AD42A0"/>
    <w:rsid w:val="00AD4D43"/>
    <w:rsid w:val="00AD53C4"/>
    <w:rsid w:val="00AD55FF"/>
    <w:rsid w:val="00AD62FE"/>
    <w:rsid w:val="00AD7721"/>
    <w:rsid w:val="00AE10CE"/>
    <w:rsid w:val="00AE288E"/>
    <w:rsid w:val="00AE2A2E"/>
    <w:rsid w:val="00AE2D57"/>
    <w:rsid w:val="00AE6351"/>
    <w:rsid w:val="00AE7709"/>
    <w:rsid w:val="00AE782A"/>
    <w:rsid w:val="00B01163"/>
    <w:rsid w:val="00B0122B"/>
    <w:rsid w:val="00B01951"/>
    <w:rsid w:val="00B01BCD"/>
    <w:rsid w:val="00B025D7"/>
    <w:rsid w:val="00B027EE"/>
    <w:rsid w:val="00B029F4"/>
    <w:rsid w:val="00B06322"/>
    <w:rsid w:val="00B1204C"/>
    <w:rsid w:val="00B13822"/>
    <w:rsid w:val="00B13D50"/>
    <w:rsid w:val="00B14B2C"/>
    <w:rsid w:val="00B16472"/>
    <w:rsid w:val="00B16E50"/>
    <w:rsid w:val="00B21085"/>
    <w:rsid w:val="00B22316"/>
    <w:rsid w:val="00B226B1"/>
    <w:rsid w:val="00B22903"/>
    <w:rsid w:val="00B22E75"/>
    <w:rsid w:val="00B30BFF"/>
    <w:rsid w:val="00B31A96"/>
    <w:rsid w:val="00B341AF"/>
    <w:rsid w:val="00B3567A"/>
    <w:rsid w:val="00B360E7"/>
    <w:rsid w:val="00B36937"/>
    <w:rsid w:val="00B40399"/>
    <w:rsid w:val="00B40CDF"/>
    <w:rsid w:val="00B40F48"/>
    <w:rsid w:val="00B45F6E"/>
    <w:rsid w:val="00B46D91"/>
    <w:rsid w:val="00B512C4"/>
    <w:rsid w:val="00B52938"/>
    <w:rsid w:val="00B5609B"/>
    <w:rsid w:val="00B56743"/>
    <w:rsid w:val="00B567E0"/>
    <w:rsid w:val="00B6079F"/>
    <w:rsid w:val="00B6658F"/>
    <w:rsid w:val="00B666A7"/>
    <w:rsid w:val="00B66814"/>
    <w:rsid w:val="00B7043A"/>
    <w:rsid w:val="00B705D0"/>
    <w:rsid w:val="00B70FDD"/>
    <w:rsid w:val="00B711DB"/>
    <w:rsid w:val="00B7370D"/>
    <w:rsid w:val="00B74398"/>
    <w:rsid w:val="00B7555C"/>
    <w:rsid w:val="00B75F25"/>
    <w:rsid w:val="00B80407"/>
    <w:rsid w:val="00B807C5"/>
    <w:rsid w:val="00B80E40"/>
    <w:rsid w:val="00B81403"/>
    <w:rsid w:val="00B829BE"/>
    <w:rsid w:val="00B85136"/>
    <w:rsid w:val="00B85A29"/>
    <w:rsid w:val="00B9344E"/>
    <w:rsid w:val="00B953A0"/>
    <w:rsid w:val="00BA0960"/>
    <w:rsid w:val="00BA0C2B"/>
    <w:rsid w:val="00BA0D0F"/>
    <w:rsid w:val="00BA1B20"/>
    <w:rsid w:val="00BA1FE4"/>
    <w:rsid w:val="00BA581C"/>
    <w:rsid w:val="00BA63B6"/>
    <w:rsid w:val="00BB1650"/>
    <w:rsid w:val="00BB297D"/>
    <w:rsid w:val="00BB58F7"/>
    <w:rsid w:val="00BB5EF9"/>
    <w:rsid w:val="00BC2A12"/>
    <w:rsid w:val="00BC3233"/>
    <w:rsid w:val="00BC6229"/>
    <w:rsid w:val="00BD0BBD"/>
    <w:rsid w:val="00BD1BB1"/>
    <w:rsid w:val="00BD29D8"/>
    <w:rsid w:val="00BD3F89"/>
    <w:rsid w:val="00BD4244"/>
    <w:rsid w:val="00BD44F1"/>
    <w:rsid w:val="00BD6095"/>
    <w:rsid w:val="00BD658F"/>
    <w:rsid w:val="00BD7E12"/>
    <w:rsid w:val="00BE0993"/>
    <w:rsid w:val="00BE213C"/>
    <w:rsid w:val="00BE25B1"/>
    <w:rsid w:val="00BE2AD9"/>
    <w:rsid w:val="00BE33AB"/>
    <w:rsid w:val="00BE345E"/>
    <w:rsid w:val="00BE57B0"/>
    <w:rsid w:val="00BF13B4"/>
    <w:rsid w:val="00BF1800"/>
    <w:rsid w:val="00BF181E"/>
    <w:rsid w:val="00BF2675"/>
    <w:rsid w:val="00BF3CEE"/>
    <w:rsid w:val="00BF6BA0"/>
    <w:rsid w:val="00BF7170"/>
    <w:rsid w:val="00C008B3"/>
    <w:rsid w:val="00C02810"/>
    <w:rsid w:val="00C04071"/>
    <w:rsid w:val="00C04B42"/>
    <w:rsid w:val="00C04BF3"/>
    <w:rsid w:val="00C0532E"/>
    <w:rsid w:val="00C0591E"/>
    <w:rsid w:val="00C0725B"/>
    <w:rsid w:val="00C11E82"/>
    <w:rsid w:val="00C125E1"/>
    <w:rsid w:val="00C1522D"/>
    <w:rsid w:val="00C15288"/>
    <w:rsid w:val="00C20741"/>
    <w:rsid w:val="00C21653"/>
    <w:rsid w:val="00C228A8"/>
    <w:rsid w:val="00C22C53"/>
    <w:rsid w:val="00C24A36"/>
    <w:rsid w:val="00C303D3"/>
    <w:rsid w:val="00C30E72"/>
    <w:rsid w:val="00C32940"/>
    <w:rsid w:val="00C3468D"/>
    <w:rsid w:val="00C40616"/>
    <w:rsid w:val="00C410C3"/>
    <w:rsid w:val="00C44834"/>
    <w:rsid w:val="00C45066"/>
    <w:rsid w:val="00C47E89"/>
    <w:rsid w:val="00C51A9D"/>
    <w:rsid w:val="00C52493"/>
    <w:rsid w:val="00C535C8"/>
    <w:rsid w:val="00C549F3"/>
    <w:rsid w:val="00C57BCE"/>
    <w:rsid w:val="00C60456"/>
    <w:rsid w:val="00C62C56"/>
    <w:rsid w:val="00C6338F"/>
    <w:rsid w:val="00C63443"/>
    <w:rsid w:val="00C6490C"/>
    <w:rsid w:val="00C651DD"/>
    <w:rsid w:val="00C66518"/>
    <w:rsid w:val="00C669D0"/>
    <w:rsid w:val="00C66AA6"/>
    <w:rsid w:val="00C67195"/>
    <w:rsid w:val="00C673BC"/>
    <w:rsid w:val="00C67D9B"/>
    <w:rsid w:val="00C7572A"/>
    <w:rsid w:val="00C75786"/>
    <w:rsid w:val="00C77903"/>
    <w:rsid w:val="00C80954"/>
    <w:rsid w:val="00C80DB5"/>
    <w:rsid w:val="00C81FBB"/>
    <w:rsid w:val="00C835A5"/>
    <w:rsid w:val="00C85F77"/>
    <w:rsid w:val="00C8630B"/>
    <w:rsid w:val="00C870A3"/>
    <w:rsid w:val="00C872E6"/>
    <w:rsid w:val="00C919B8"/>
    <w:rsid w:val="00C91B00"/>
    <w:rsid w:val="00C943CE"/>
    <w:rsid w:val="00C94A54"/>
    <w:rsid w:val="00C95E4E"/>
    <w:rsid w:val="00CA0A64"/>
    <w:rsid w:val="00CA0DEF"/>
    <w:rsid w:val="00CA2AF2"/>
    <w:rsid w:val="00CA2D60"/>
    <w:rsid w:val="00CA51B7"/>
    <w:rsid w:val="00CA7D78"/>
    <w:rsid w:val="00CB22D7"/>
    <w:rsid w:val="00CB24C5"/>
    <w:rsid w:val="00CB42AA"/>
    <w:rsid w:val="00CB4F54"/>
    <w:rsid w:val="00CB65A0"/>
    <w:rsid w:val="00CB7507"/>
    <w:rsid w:val="00CC08E4"/>
    <w:rsid w:val="00CC1540"/>
    <w:rsid w:val="00CC459E"/>
    <w:rsid w:val="00CC55B3"/>
    <w:rsid w:val="00CC625C"/>
    <w:rsid w:val="00CC6AA9"/>
    <w:rsid w:val="00CC7462"/>
    <w:rsid w:val="00CD16B8"/>
    <w:rsid w:val="00CD1BD8"/>
    <w:rsid w:val="00CD25C1"/>
    <w:rsid w:val="00CD39FC"/>
    <w:rsid w:val="00CD3AD4"/>
    <w:rsid w:val="00CD3DA3"/>
    <w:rsid w:val="00CD41D6"/>
    <w:rsid w:val="00CD4D65"/>
    <w:rsid w:val="00CD5819"/>
    <w:rsid w:val="00CD6902"/>
    <w:rsid w:val="00CE3613"/>
    <w:rsid w:val="00CE3894"/>
    <w:rsid w:val="00CE4C78"/>
    <w:rsid w:val="00CE717F"/>
    <w:rsid w:val="00CF0BB6"/>
    <w:rsid w:val="00CF1FFC"/>
    <w:rsid w:val="00CF42C6"/>
    <w:rsid w:val="00CF71E2"/>
    <w:rsid w:val="00D011D7"/>
    <w:rsid w:val="00D02151"/>
    <w:rsid w:val="00D10919"/>
    <w:rsid w:val="00D10C27"/>
    <w:rsid w:val="00D114AA"/>
    <w:rsid w:val="00D142D5"/>
    <w:rsid w:val="00D158A7"/>
    <w:rsid w:val="00D17345"/>
    <w:rsid w:val="00D2029F"/>
    <w:rsid w:val="00D20A21"/>
    <w:rsid w:val="00D20B8A"/>
    <w:rsid w:val="00D2230B"/>
    <w:rsid w:val="00D22349"/>
    <w:rsid w:val="00D23100"/>
    <w:rsid w:val="00D31E6D"/>
    <w:rsid w:val="00D33765"/>
    <w:rsid w:val="00D337E1"/>
    <w:rsid w:val="00D355B8"/>
    <w:rsid w:val="00D355F4"/>
    <w:rsid w:val="00D361CB"/>
    <w:rsid w:val="00D36A45"/>
    <w:rsid w:val="00D37460"/>
    <w:rsid w:val="00D3787B"/>
    <w:rsid w:val="00D37A67"/>
    <w:rsid w:val="00D37B49"/>
    <w:rsid w:val="00D40E37"/>
    <w:rsid w:val="00D441D9"/>
    <w:rsid w:val="00D44C04"/>
    <w:rsid w:val="00D450D9"/>
    <w:rsid w:val="00D46B02"/>
    <w:rsid w:val="00D46DCF"/>
    <w:rsid w:val="00D47BAC"/>
    <w:rsid w:val="00D507D0"/>
    <w:rsid w:val="00D524A9"/>
    <w:rsid w:val="00D5296A"/>
    <w:rsid w:val="00D53BDB"/>
    <w:rsid w:val="00D5473B"/>
    <w:rsid w:val="00D61F1F"/>
    <w:rsid w:val="00D6209D"/>
    <w:rsid w:val="00D62147"/>
    <w:rsid w:val="00D62441"/>
    <w:rsid w:val="00D64BD2"/>
    <w:rsid w:val="00D67C0F"/>
    <w:rsid w:val="00D67C35"/>
    <w:rsid w:val="00D719F7"/>
    <w:rsid w:val="00D73943"/>
    <w:rsid w:val="00D750C5"/>
    <w:rsid w:val="00D768AC"/>
    <w:rsid w:val="00D8187D"/>
    <w:rsid w:val="00D82223"/>
    <w:rsid w:val="00D838CE"/>
    <w:rsid w:val="00D85BEA"/>
    <w:rsid w:val="00D8708D"/>
    <w:rsid w:val="00D875F9"/>
    <w:rsid w:val="00D94D29"/>
    <w:rsid w:val="00D9572B"/>
    <w:rsid w:val="00D96A78"/>
    <w:rsid w:val="00D979A9"/>
    <w:rsid w:val="00DA0ED8"/>
    <w:rsid w:val="00DA4062"/>
    <w:rsid w:val="00DA775E"/>
    <w:rsid w:val="00DB1B24"/>
    <w:rsid w:val="00DB352A"/>
    <w:rsid w:val="00DB4710"/>
    <w:rsid w:val="00DB715B"/>
    <w:rsid w:val="00DC0658"/>
    <w:rsid w:val="00DC1710"/>
    <w:rsid w:val="00DC2E1B"/>
    <w:rsid w:val="00DC39AF"/>
    <w:rsid w:val="00DC51B2"/>
    <w:rsid w:val="00DC7809"/>
    <w:rsid w:val="00DD01A3"/>
    <w:rsid w:val="00DD1718"/>
    <w:rsid w:val="00DD19D8"/>
    <w:rsid w:val="00DD204E"/>
    <w:rsid w:val="00DD20C3"/>
    <w:rsid w:val="00DD36A2"/>
    <w:rsid w:val="00DD4AFE"/>
    <w:rsid w:val="00DD55F4"/>
    <w:rsid w:val="00DD5ACE"/>
    <w:rsid w:val="00DD6201"/>
    <w:rsid w:val="00DE3A3F"/>
    <w:rsid w:val="00DE44C5"/>
    <w:rsid w:val="00DE5B1B"/>
    <w:rsid w:val="00DE61ED"/>
    <w:rsid w:val="00DF025B"/>
    <w:rsid w:val="00DF18B9"/>
    <w:rsid w:val="00DF72C7"/>
    <w:rsid w:val="00E00074"/>
    <w:rsid w:val="00E0068A"/>
    <w:rsid w:val="00E02A39"/>
    <w:rsid w:val="00E06758"/>
    <w:rsid w:val="00E0736A"/>
    <w:rsid w:val="00E1005E"/>
    <w:rsid w:val="00E10155"/>
    <w:rsid w:val="00E1162D"/>
    <w:rsid w:val="00E117A4"/>
    <w:rsid w:val="00E11A44"/>
    <w:rsid w:val="00E1286E"/>
    <w:rsid w:val="00E144B2"/>
    <w:rsid w:val="00E17287"/>
    <w:rsid w:val="00E17516"/>
    <w:rsid w:val="00E2246E"/>
    <w:rsid w:val="00E239A6"/>
    <w:rsid w:val="00E24958"/>
    <w:rsid w:val="00E26643"/>
    <w:rsid w:val="00E3027B"/>
    <w:rsid w:val="00E30AE2"/>
    <w:rsid w:val="00E326F3"/>
    <w:rsid w:val="00E34323"/>
    <w:rsid w:val="00E35C00"/>
    <w:rsid w:val="00E37C2E"/>
    <w:rsid w:val="00E4109E"/>
    <w:rsid w:val="00E42C9E"/>
    <w:rsid w:val="00E4334F"/>
    <w:rsid w:val="00E43C8F"/>
    <w:rsid w:val="00E4544D"/>
    <w:rsid w:val="00E4660D"/>
    <w:rsid w:val="00E47C8B"/>
    <w:rsid w:val="00E50105"/>
    <w:rsid w:val="00E503EA"/>
    <w:rsid w:val="00E50B1F"/>
    <w:rsid w:val="00E51315"/>
    <w:rsid w:val="00E529D1"/>
    <w:rsid w:val="00E54241"/>
    <w:rsid w:val="00E54653"/>
    <w:rsid w:val="00E62BE7"/>
    <w:rsid w:val="00E62EFC"/>
    <w:rsid w:val="00E64E64"/>
    <w:rsid w:val="00E661CC"/>
    <w:rsid w:val="00E66731"/>
    <w:rsid w:val="00E73686"/>
    <w:rsid w:val="00E73B50"/>
    <w:rsid w:val="00E755F0"/>
    <w:rsid w:val="00E75E58"/>
    <w:rsid w:val="00E7610D"/>
    <w:rsid w:val="00E80B4F"/>
    <w:rsid w:val="00E82B02"/>
    <w:rsid w:val="00E83979"/>
    <w:rsid w:val="00E854B1"/>
    <w:rsid w:val="00E85EB3"/>
    <w:rsid w:val="00E86375"/>
    <w:rsid w:val="00E86C04"/>
    <w:rsid w:val="00E87853"/>
    <w:rsid w:val="00E910CD"/>
    <w:rsid w:val="00E91E48"/>
    <w:rsid w:val="00E92B95"/>
    <w:rsid w:val="00E93BA0"/>
    <w:rsid w:val="00E94094"/>
    <w:rsid w:val="00E94B66"/>
    <w:rsid w:val="00E95E4B"/>
    <w:rsid w:val="00EA00B1"/>
    <w:rsid w:val="00EA0447"/>
    <w:rsid w:val="00EA13E2"/>
    <w:rsid w:val="00EA21CA"/>
    <w:rsid w:val="00EA613E"/>
    <w:rsid w:val="00EA652F"/>
    <w:rsid w:val="00EA7805"/>
    <w:rsid w:val="00EB0336"/>
    <w:rsid w:val="00EB0EC9"/>
    <w:rsid w:val="00EB25FA"/>
    <w:rsid w:val="00EB5829"/>
    <w:rsid w:val="00EB58DD"/>
    <w:rsid w:val="00EB78A6"/>
    <w:rsid w:val="00EC078A"/>
    <w:rsid w:val="00EC0ECB"/>
    <w:rsid w:val="00EC16F3"/>
    <w:rsid w:val="00EC2C70"/>
    <w:rsid w:val="00EC2F15"/>
    <w:rsid w:val="00EC5E1E"/>
    <w:rsid w:val="00EC6F02"/>
    <w:rsid w:val="00ED0456"/>
    <w:rsid w:val="00ED51B0"/>
    <w:rsid w:val="00ED6677"/>
    <w:rsid w:val="00ED7FB6"/>
    <w:rsid w:val="00EE1327"/>
    <w:rsid w:val="00EE1DF5"/>
    <w:rsid w:val="00EE430C"/>
    <w:rsid w:val="00EF0531"/>
    <w:rsid w:val="00EF0A75"/>
    <w:rsid w:val="00EF1586"/>
    <w:rsid w:val="00EF1EAB"/>
    <w:rsid w:val="00EF52DA"/>
    <w:rsid w:val="00EF54E0"/>
    <w:rsid w:val="00EF5CEC"/>
    <w:rsid w:val="00F020F4"/>
    <w:rsid w:val="00F0381D"/>
    <w:rsid w:val="00F04112"/>
    <w:rsid w:val="00F049EF"/>
    <w:rsid w:val="00F0622F"/>
    <w:rsid w:val="00F078CE"/>
    <w:rsid w:val="00F105BC"/>
    <w:rsid w:val="00F157E7"/>
    <w:rsid w:val="00F15D5D"/>
    <w:rsid w:val="00F211A1"/>
    <w:rsid w:val="00F23F0C"/>
    <w:rsid w:val="00F26504"/>
    <w:rsid w:val="00F26C0E"/>
    <w:rsid w:val="00F36ECB"/>
    <w:rsid w:val="00F37437"/>
    <w:rsid w:val="00F375D2"/>
    <w:rsid w:val="00F40101"/>
    <w:rsid w:val="00F444AB"/>
    <w:rsid w:val="00F463D8"/>
    <w:rsid w:val="00F47AB9"/>
    <w:rsid w:val="00F51D8F"/>
    <w:rsid w:val="00F52579"/>
    <w:rsid w:val="00F526C7"/>
    <w:rsid w:val="00F527CD"/>
    <w:rsid w:val="00F56CDD"/>
    <w:rsid w:val="00F56F4F"/>
    <w:rsid w:val="00F6012F"/>
    <w:rsid w:val="00F61753"/>
    <w:rsid w:val="00F639FF"/>
    <w:rsid w:val="00F64FED"/>
    <w:rsid w:val="00F674FE"/>
    <w:rsid w:val="00F70ABD"/>
    <w:rsid w:val="00F70C83"/>
    <w:rsid w:val="00F70DEA"/>
    <w:rsid w:val="00F73592"/>
    <w:rsid w:val="00F75B37"/>
    <w:rsid w:val="00F81246"/>
    <w:rsid w:val="00F830A3"/>
    <w:rsid w:val="00F83948"/>
    <w:rsid w:val="00F845B8"/>
    <w:rsid w:val="00F8677D"/>
    <w:rsid w:val="00F86B7A"/>
    <w:rsid w:val="00F8730D"/>
    <w:rsid w:val="00F903A4"/>
    <w:rsid w:val="00F91F53"/>
    <w:rsid w:val="00F92B33"/>
    <w:rsid w:val="00F943A1"/>
    <w:rsid w:val="00F979D3"/>
    <w:rsid w:val="00FA31F9"/>
    <w:rsid w:val="00FA3936"/>
    <w:rsid w:val="00FA3ACE"/>
    <w:rsid w:val="00FA430E"/>
    <w:rsid w:val="00FA4AF6"/>
    <w:rsid w:val="00FA6881"/>
    <w:rsid w:val="00FB3116"/>
    <w:rsid w:val="00FB50AF"/>
    <w:rsid w:val="00FB6181"/>
    <w:rsid w:val="00FB6EB8"/>
    <w:rsid w:val="00FC26DE"/>
    <w:rsid w:val="00FC2749"/>
    <w:rsid w:val="00FC2BCA"/>
    <w:rsid w:val="00FD753F"/>
    <w:rsid w:val="00FD7557"/>
    <w:rsid w:val="00FE08F3"/>
    <w:rsid w:val="00FE2E39"/>
    <w:rsid w:val="00FE5B75"/>
    <w:rsid w:val="00FE67E9"/>
    <w:rsid w:val="00FE7CFA"/>
    <w:rsid w:val="00FE7EB6"/>
    <w:rsid w:val="00FF0BC9"/>
    <w:rsid w:val="00FF0CEE"/>
    <w:rsid w:val="00FF2CED"/>
    <w:rsid w:val="00FF2ED7"/>
    <w:rsid w:val="00FF40EC"/>
    <w:rsid w:val="00FF485C"/>
    <w:rsid w:val="00FF4F97"/>
    <w:rsid w:val="00FF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3A3793"/>
  <w15:docId w15:val="{C5C2DC20-4D1B-4E0C-9A68-2BFAF1025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F025B"/>
  </w:style>
  <w:style w:type="paragraph" w:styleId="Heading1">
    <w:name w:val="heading 1"/>
    <w:basedOn w:val="Normal"/>
    <w:next w:val="Normal"/>
    <w:link w:val="Heading1Char"/>
    <w:uiPriority w:val="9"/>
    <w:qFormat/>
    <w:rsid w:val="003F202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02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985C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1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7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7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787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096159"/>
  </w:style>
  <w:style w:type="character" w:styleId="Hyperlink">
    <w:name w:val="Hyperlink"/>
    <w:basedOn w:val="DefaultParagraphFont"/>
    <w:uiPriority w:val="99"/>
    <w:unhideWhenUsed/>
    <w:rsid w:val="0009615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03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384"/>
  </w:style>
  <w:style w:type="paragraph" w:styleId="Footer">
    <w:name w:val="footer"/>
    <w:basedOn w:val="Normal"/>
    <w:link w:val="FooterChar"/>
    <w:uiPriority w:val="99"/>
    <w:unhideWhenUsed/>
    <w:rsid w:val="001503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384"/>
  </w:style>
  <w:style w:type="paragraph" w:customStyle="1" w:styleId="ListofTables">
    <w:name w:val="List of Tables"/>
    <w:basedOn w:val="Normal"/>
    <w:next w:val="Normal"/>
    <w:qFormat/>
    <w:rsid w:val="00C04B42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04B42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D241D"/>
    <w:rPr>
      <w:i/>
      <w:iCs/>
    </w:rPr>
  </w:style>
  <w:style w:type="paragraph" w:styleId="Revision">
    <w:name w:val="Revision"/>
    <w:hidden/>
    <w:uiPriority w:val="99"/>
    <w:semiHidden/>
    <w:rsid w:val="00A81F96"/>
    <w:pPr>
      <w:spacing w:after="0" w:line="240" w:lineRule="auto"/>
    </w:pPr>
  </w:style>
  <w:style w:type="paragraph" w:customStyle="1" w:styleId="Default">
    <w:name w:val="Default"/>
    <w:rsid w:val="003801E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ZA"/>
    </w:rPr>
  </w:style>
  <w:style w:type="character" w:customStyle="1" w:styleId="italic">
    <w:name w:val="italic"/>
    <w:basedOn w:val="DefaultParagraphFont"/>
    <w:rsid w:val="006E4F1D"/>
  </w:style>
  <w:style w:type="character" w:customStyle="1" w:styleId="CommentTextChar1">
    <w:name w:val="Comment Text Char1"/>
    <w:uiPriority w:val="99"/>
    <w:semiHidden/>
    <w:rsid w:val="009442B8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F6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0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7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4793B8-F1A6-48F7-AB65-DFFE510E6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Dicken</dc:creator>
  <cp:keywords/>
  <dc:description/>
  <cp:lastModifiedBy>Matt Dicken</cp:lastModifiedBy>
  <cp:revision>6</cp:revision>
  <dcterms:created xsi:type="dcterms:W3CDTF">2017-02-14T12:30:00Z</dcterms:created>
  <dcterms:modified xsi:type="dcterms:W3CDTF">2017-05-11T11:03:00Z</dcterms:modified>
</cp:coreProperties>
</file>